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A48D5" w14:textId="77777777" w:rsidR="00727BC9" w:rsidRPr="00196C0A" w:rsidRDefault="00727BC9" w:rsidP="00727BC9">
      <w:pPr>
        <w:spacing w:line="360" w:lineRule="auto"/>
        <w:rPr>
          <w:b/>
        </w:rPr>
      </w:pPr>
      <w:r w:rsidRPr="00196C0A">
        <w:rPr>
          <w:b/>
        </w:rPr>
        <w:t>Statistics</w:t>
      </w:r>
    </w:p>
    <w:p w14:paraId="5DC8F515" w14:textId="16F0FB24" w:rsidR="00727BC9" w:rsidRPr="00196C0A" w:rsidRDefault="00727BC9" w:rsidP="00727BC9">
      <w:pPr>
        <w:spacing w:line="360" w:lineRule="auto"/>
      </w:pPr>
      <w:r w:rsidRPr="00196C0A">
        <w:rPr>
          <w:b/>
        </w:rPr>
        <w:t>Baseline nicotine self-administration, 1 h sessions:</w:t>
      </w:r>
      <w:r w:rsidRPr="00196C0A">
        <w:t xml:space="preserve"> Baseline operant responding on the active and inactive levers and nicotine intake (3 sessions of 0.03 mg/kg/inf and 2 sessions of 0.06 mg/kg/inf) w</w:t>
      </w:r>
      <w:r w:rsidR="0058758A" w:rsidRPr="00196C0A">
        <w:t xml:space="preserve">ere </w:t>
      </w:r>
      <w:r w:rsidRPr="00196C0A">
        <w:t xml:space="preserve">analyzed with two-way ANOVAs, with access schedule as a between-subjects factor and time as a within-subjects factor (Fig. S1A-D). </w:t>
      </w:r>
      <w:r w:rsidRPr="00196C0A">
        <w:rPr>
          <w:b/>
        </w:rPr>
        <w:t>Baseline nicotine self-administration</w:t>
      </w:r>
      <w:r w:rsidR="0058758A" w:rsidRPr="00196C0A">
        <w:rPr>
          <w:b/>
        </w:rPr>
        <w:t xml:space="preserve">, 6 </w:t>
      </w:r>
      <w:r w:rsidRPr="00196C0A">
        <w:rPr>
          <w:b/>
        </w:rPr>
        <w:t>h sessions:</w:t>
      </w:r>
      <w:r w:rsidRPr="00196C0A">
        <w:t xml:space="preserve"> Baseline operant responding on the active and inactive levers over the 29 daily self-administration sessions and 13 intermittent self-administration sessions w</w:t>
      </w:r>
      <w:r w:rsidR="0058758A" w:rsidRPr="00196C0A">
        <w:t>ere</w:t>
      </w:r>
      <w:r w:rsidRPr="00196C0A">
        <w:t xml:space="preserve"> analyzed with two-way ANOVAs, with time as the within-subjects factor and lever as a between-subjects factor (</w:t>
      </w:r>
      <w:r w:rsidR="00F924DF">
        <w:t>Fig.</w:t>
      </w:r>
      <w:r w:rsidRPr="00196C0A">
        <w:t xml:space="preserve"> S2A and S2B). Baseline nicotine intake over the 29 daily sessions and 13 intermittent sessions was analyzed with one-way ANOVAs, with time as the within-subjects factor (</w:t>
      </w:r>
      <w:r w:rsidR="00F924DF">
        <w:t>Fig.</w:t>
      </w:r>
      <w:r w:rsidRPr="00196C0A">
        <w:t xml:space="preserve"> 2A and 2B). Operant responding on the active and inactive levers and nicotine intake in rats with daily </w:t>
      </w:r>
      <w:r w:rsidR="00685CD1" w:rsidRPr="00196C0A">
        <w:t xml:space="preserve">and </w:t>
      </w:r>
      <w:r w:rsidRPr="00196C0A">
        <w:t>intermittent access over a period of 13 sessions was analyzed with two-way ANOVAs, with time as a within-subjects factor and access schedule as a between-subjects factor (</w:t>
      </w:r>
      <w:r w:rsidR="00F924DF">
        <w:t>Fig.</w:t>
      </w:r>
      <w:r w:rsidRPr="00196C0A">
        <w:t xml:space="preserve"> S2C and S2D). Operant responding on the active and inactive levers and nicotine intake during the first and last session in rats with daily and intermittent access was analyzed with two-way ANOVAs, with </w:t>
      </w:r>
      <w:r w:rsidR="00685CD1" w:rsidRPr="00196C0A">
        <w:t>s</w:t>
      </w:r>
      <w:r w:rsidRPr="00196C0A">
        <w:t>ession as a within-subjects factor and access schedule as a between-subjects factor (</w:t>
      </w:r>
      <w:r w:rsidR="00F924DF">
        <w:t>Fig.</w:t>
      </w:r>
      <w:r w:rsidRPr="00196C0A">
        <w:t xml:space="preserve"> 2C, S2E, and S2F). The time course of nicotine intake in the first and the last session in rats with daily and intermittent access to nicotine was analyzed with three-way ANOVAs, with </w:t>
      </w:r>
      <w:r w:rsidR="00E972B3" w:rsidRPr="00196C0A">
        <w:t>time point</w:t>
      </w:r>
      <w:r w:rsidRPr="00196C0A">
        <w:t xml:space="preserve"> and session as within-</w:t>
      </w:r>
      <w:proofErr w:type="gramStart"/>
      <w:r w:rsidRPr="00196C0A">
        <w:t>subjects</w:t>
      </w:r>
      <w:proofErr w:type="gramEnd"/>
      <w:r w:rsidRPr="00196C0A">
        <w:t xml:space="preserve"> factors and access schedule as a between-subjects factor (Fig. 2D</w:t>
      </w:r>
      <w:r w:rsidR="00B766DA" w:rsidRPr="00196C0A">
        <w:t xml:space="preserve"> and 2E</w:t>
      </w:r>
      <w:r w:rsidRPr="00196C0A">
        <w:t xml:space="preserve">). </w:t>
      </w:r>
      <w:r w:rsidRPr="00196C0A">
        <w:rPr>
          <w:b/>
        </w:rPr>
        <w:t>Mecamylamine-precipitated somatic withdrawal signs:</w:t>
      </w:r>
      <w:r w:rsidRPr="00196C0A">
        <w:t xml:space="preserve"> Somatic withdrawal scores were analyzed with a two-way ANOVA, with mecamylamine treatment as a within-subjects factor and access schedule as a between-subjects factor (Fig. 2F).  </w:t>
      </w:r>
      <w:r w:rsidRPr="00196C0A">
        <w:rPr>
          <w:b/>
        </w:rPr>
        <w:t xml:space="preserve">Mifepristone, mecamylamine, and nicotine treatments on nicotine self-administration in </w:t>
      </w:r>
      <w:r w:rsidR="00685CD1" w:rsidRPr="00196C0A">
        <w:rPr>
          <w:b/>
        </w:rPr>
        <w:t xml:space="preserve">rats with </w:t>
      </w:r>
      <w:r w:rsidRPr="00196C0A">
        <w:rPr>
          <w:b/>
        </w:rPr>
        <w:t xml:space="preserve">daily and intermittent access: </w:t>
      </w:r>
      <w:r w:rsidRPr="00196C0A">
        <w:t>The effects of mifepristone (90 min after), mecamylamine (10 min after), and nicotine (10 min after) treatments on operant responding on the active and inactive levers and nicotine intake were analyzed with two-way ANOVAs, with drug treatment as within-subjects factor and access schedule as between-subjects factor (</w:t>
      </w:r>
      <w:r w:rsidR="00F924DF">
        <w:t>Fig.</w:t>
      </w:r>
      <w:r w:rsidRPr="00196C0A">
        <w:t xml:space="preserve"> 3A-C, 5A and 5C, S4A-D). The effects of mifepristone, mecamylamine, and nicotine treatments on the time course (1-6 h) of nicotine intake were analyzed with three-way ANOVAs, with </w:t>
      </w:r>
      <w:r w:rsidR="00E972B3" w:rsidRPr="00196C0A">
        <w:t>time point</w:t>
      </w:r>
      <w:r w:rsidRPr="00196C0A">
        <w:t xml:space="preserve"> and drug treatment as within-</w:t>
      </w:r>
      <w:proofErr w:type="gramStart"/>
      <w:r w:rsidRPr="00196C0A">
        <w:t>subjects</w:t>
      </w:r>
      <w:proofErr w:type="gramEnd"/>
      <w:r w:rsidRPr="00196C0A">
        <w:t xml:space="preserve"> factor</w:t>
      </w:r>
      <w:r w:rsidR="00685CD1" w:rsidRPr="00196C0A">
        <w:t>s</w:t>
      </w:r>
      <w:r w:rsidRPr="00196C0A">
        <w:t xml:space="preserve"> and access schedule as a between-subjects factor (</w:t>
      </w:r>
      <w:r w:rsidR="00F924DF">
        <w:t>Fig.</w:t>
      </w:r>
      <w:r w:rsidRPr="00196C0A">
        <w:t xml:space="preserve"> 4A-C, 5B and 5D). The effects of mifepristone, mecamylamine, and nicotine treatments (24 h and 48 h after) on operant responding on the active and inactive levers and nicotine intake in daily access rats were analyzed with one-way ANOVAs, with drug treatment as a within-subjects factor (</w:t>
      </w:r>
      <w:r w:rsidR="00F924DF">
        <w:t>Fig.</w:t>
      </w:r>
      <w:r w:rsidRPr="00196C0A">
        <w:t xml:space="preserve"> S3A-C, S3E-G, S5A-L). The effects of mifepristone, mecamylamine, and nicotine treatments (24 h and 48 h after) on the time course (1-6 h) of nicotine intake in daily access rats were analyzed with two-way ANOVAs, with </w:t>
      </w:r>
      <w:r w:rsidR="00E972B3" w:rsidRPr="00196C0A">
        <w:t>time point</w:t>
      </w:r>
      <w:r w:rsidRPr="00196C0A">
        <w:t xml:space="preserve"> and drug treatment as a within-</w:t>
      </w:r>
      <w:proofErr w:type="gramStart"/>
      <w:r w:rsidRPr="00196C0A">
        <w:t>subjects</w:t>
      </w:r>
      <w:proofErr w:type="gramEnd"/>
      <w:r w:rsidRPr="00196C0A">
        <w:t xml:space="preserve"> factor</w:t>
      </w:r>
      <w:r w:rsidR="00685CD1" w:rsidRPr="00196C0A">
        <w:t>s</w:t>
      </w:r>
      <w:r w:rsidRPr="00196C0A">
        <w:t xml:space="preserve"> (</w:t>
      </w:r>
      <w:r w:rsidR="00F924DF">
        <w:t>Fig.</w:t>
      </w:r>
      <w:r w:rsidRPr="00196C0A">
        <w:t xml:space="preserve"> S3D and S3H, S6-D). </w:t>
      </w:r>
      <w:r w:rsidRPr="00196C0A">
        <w:rPr>
          <w:b/>
        </w:rPr>
        <w:t>Mifepristone treatment on food responding and motor activity:</w:t>
      </w:r>
      <w:r w:rsidRPr="00196C0A">
        <w:t xml:space="preserve"> The effects of mifepristone on operant responding on the active and inactive levers, food pellets received, and open-field behavior were analyzed with one-way ANOVAs, with drug treatment as within-subjects factor (</w:t>
      </w:r>
      <w:r w:rsidR="00F924DF">
        <w:t>Fig.</w:t>
      </w:r>
      <w:r w:rsidRPr="00196C0A">
        <w:t xml:space="preserve"> 6A-G, S7A-F, S8A-H). For all statistical analyses, significant effects in the </w:t>
      </w:r>
      <w:r w:rsidRPr="00196C0A">
        <w:lastRenderedPageBreak/>
        <w:t xml:space="preserve">ANOVA were followed by Bonferroni's posthoc tests to determine which groups differed from each other. P-values that were less or equal to 0.05 were considered significant. Significant main effects, interaction effects, and post hoc comparisons are reported in the Results section. Data were analyzed with SPSS Statistics version 29 and GraphPad Prism version 9.3.1. </w:t>
      </w:r>
    </w:p>
    <w:p w14:paraId="016F2171" w14:textId="77777777" w:rsidR="00C3181E" w:rsidRPr="00196C0A" w:rsidRDefault="00123F43">
      <w:pPr>
        <w:rPr>
          <w:b/>
        </w:rPr>
      </w:pPr>
      <w:r w:rsidRPr="00196C0A">
        <w:rPr>
          <w:b/>
        </w:rPr>
        <w:t>Table</w:t>
      </w:r>
      <w:r w:rsidR="00953FFE" w:rsidRPr="00196C0A">
        <w:rPr>
          <w:b/>
        </w:rPr>
        <w:t xml:space="preserve"> S1. Summary of ANOVA analyses</w:t>
      </w:r>
      <w:r w:rsidRPr="00196C0A">
        <w:rPr>
          <w:b/>
        </w:rPr>
        <w:t xml:space="preserve"> </w:t>
      </w:r>
    </w:p>
    <w:tbl>
      <w:tblPr>
        <w:tblStyle w:val="TableGrid"/>
        <w:tblW w:w="0" w:type="auto"/>
        <w:tblLook w:val="04A0" w:firstRow="1" w:lastRow="0" w:firstColumn="1" w:lastColumn="0" w:noHBand="0" w:noVBand="1"/>
      </w:tblPr>
      <w:tblGrid>
        <w:gridCol w:w="1956"/>
        <w:gridCol w:w="1847"/>
        <w:gridCol w:w="1849"/>
        <w:gridCol w:w="1852"/>
        <w:gridCol w:w="1846"/>
      </w:tblGrid>
      <w:tr w:rsidR="00196C0A" w:rsidRPr="00196C0A" w14:paraId="24515EFD" w14:textId="77777777" w:rsidTr="00123F43">
        <w:tc>
          <w:tcPr>
            <w:tcW w:w="1956" w:type="dxa"/>
            <w:shd w:val="clear" w:color="auto" w:fill="BFBFBF" w:themeFill="background1" w:themeFillShade="BF"/>
          </w:tcPr>
          <w:p w14:paraId="1F62945D" w14:textId="77777777" w:rsidR="00123F43" w:rsidRPr="00196C0A" w:rsidRDefault="00123F43" w:rsidP="00123F43">
            <w:pPr>
              <w:rPr>
                <w:b/>
              </w:rPr>
            </w:pPr>
            <w:r w:rsidRPr="00196C0A">
              <w:rPr>
                <w:b/>
              </w:rPr>
              <w:t>Analysis</w:t>
            </w:r>
          </w:p>
        </w:tc>
        <w:tc>
          <w:tcPr>
            <w:tcW w:w="1847" w:type="dxa"/>
            <w:shd w:val="clear" w:color="auto" w:fill="BFBFBF" w:themeFill="background1" w:themeFillShade="BF"/>
          </w:tcPr>
          <w:p w14:paraId="23E282FD" w14:textId="77777777" w:rsidR="00123F43" w:rsidRPr="00196C0A" w:rsidRDefault="00123F43" w:rsidP="00123F43">
            <w:pPr>
              <w:rPr>
                <w:b/>
              </w:rPr>
            </w:pPr>
            <w:r w:rsidRPr="00196C0A">
              <w:rPr>
                <w:b/>
              </w:rPr>
              <w:t>ANOVA Type</w:t>
            </w:r>
          </w:p>
        </w:tc>
        <w:tc>
          <w:tcPr>
            <w:tcW w:w="1849" w:type="dxa"/>
            <w:shd w:val="clear" w:color="auto" w:fill="BFBFBF" w:themeFill="background1" w:themeFillShade="BF"/>
          </w:tcPr>
          <w:p w14:paraId="43C7E2AA" w14:textId="77777777" w:rsidR="00123F43" w:rsidRPr="00196C0A" w:rsidRDefault="00123F43" w:rsidP="00123F43">
            <w:pPr>
              <w:rPr>
                <w:b/>
              </w:rPr>
            </w:pPr>
            <w:r w:rsidRPr="00196C0A">
              <w:rPr>
                <w:b/>
              </w:rPr>
              <w:t>Within-Subjects Factors</w:t>
            </w:r>
          </w:p>
        </w:tc>
        <w:tc>
          <w:tcPr>
            <w:tcW w:w="1852" w:type="dxa"/>
            <w:shd w:val="clear" w:color="auto" w:fill="BFBFBF" w:themeFill="background1" w:themeFillShade="BF"/>
          </w:tcPr>
          <w:p w14:paraId="664F5F2C" w14:textId="77777777" w:rsidR="00123F43" w:rsidRPr="00196C0A" w:rsidRDefault="00123F43" w:rsidP="00123F43">
            <w:pPr>
              <w:rPr>
                <w:b/>
              </w:rPr>
            </w:pPr>
            <w:r w:rsidRPr="00196C0A">
              <w:rPr>
                <w:b/>
              </w:rPr>
              <w:t>Between-Subjects Factors</w:t>
            </w:r>
          </w:p>
        </w:tc>
        <w:tc>
          <w:tcPr>
            <w:tcW w:w="1846" w:type="dxa"/>
            <w:shd w:val="clear" w:color="auto" w:fill="BFBFBF" w:themeFill="background1" w:themeFillShade="BF"/>
          </w:tcPr>
          <w:p w14:paraId="0E030131" w14:textId="77777777" w:rsidR="00123F43" w:rsidRPr="00196C0A" w:rsidRDefault="00123F43" w:rsidP="00123F43">
            <w:pPr>
              <w:rPr>
                <w:b/>
              </w:rPr>
            </w:pPr>
            <w:r w:rsidRPr="00196C0A">
              <w:rPr>
                <w:b/>
              </w:rPr>
              <w:t>Figures</w:t>
            </w:r>
          </w:p>
        </w:tc>
      </w:tr>
      <w:tr w:rsidR="00196C0A" w:rsidRPr="00196C0A" w14:paraId="7F55D406" w14:textId="77777777" w:rsidTr="00123F43">
        <w:tc>
          <w:tcPr>
            <w:tcW w:w="1956" w:type="dxa"/>
            <w:shd w:val="clear" w:color="auto" w:fill="F2F2F2" w:themeFill="background1" w:themeFillShade="F2"/>
          </w:tcPr>
          <w:p w14:paraId="60B5CD80" w14:textId="77777777" w:rsidR="00123F43" w:rsidRPr="00196C0A" w:rsidRDefault="00123F43" w:rsidP="000F2D8B">
            <w:r w:rsidRPr="00196C0A">
              <w:t>Baseline nicotine</w:t>
            </w:r>
            <w:r w:rsidR="000F2D8B" w:rsidRPr="00196C0A">
              <w:t xml:space="preserve"> IVSA </w:t>
            </w:r>
            <w:r w:rsidRPr="00196C0A">
              <w:t>(1</w:t>
            </w:r>
            <w:r w:rsidR="00645B9E" w:rsidRPr="00196C0A">
              <w:t xml:space="preserve"> </w:t>
            </w:r>
            <w:r w:rsidRPr="00196C0A">
              <w:t>h)</w:t>
            </w:r>
          </w:p>
        </w:tc>
        <w:tc>
          <w:tcPr>
            <w:tcW w:w="1847" w:type="dxa"/>
            <w:shd w:val="clear" w:color="auto" w:fill="F2F2F2" w:themeFill="background1" w:themeFillShade="F2"/>
          </w:tcPr>
          <w:p w14:paraId="39998D2E" w14:textId="77777777" w:rsidR="00123F43" w:rsidRPr="00196C0A" w:rsidRDefault="00123F43" w:rsidP="00123F43">
            <w:r w:rsidRPr="00196C0A">
              <w:t>Two-way</w:t>
            </w:r>
          </w:p>
        </w:tc>
        <w:tc>
          <w:tcPr>
            <w:tcW w:w="1849" w:type="dxa"/>
            <w:shd w:val="clear" w:color="auto" w:fill="F2F2F2" w:themeFill="background1" w:themeFillShade="F2"/>
          </w:tcPr>
          <w:p w14:paraId="52C9E3D8" w14:textId="77777777" w:rsidR="00123F43" w:rsidRPr="00196C0A" w:rsidRDefault="00123F43" w:rsidP="00123F43">
            <w:r w:rsidRPr="00196C0A">
              <w:t>Time</w:t>
            </w:r>
          </w:p>
        </w:tc>
        <w:tc>
          <w:tcPr>
            <w:tcW w:w="1852" w:type="dxa"/>
            <w:shd w:val="clear" w:color="auto" w:fill="F2F2F2" w:themeFill="background1" w:themeFillShade="F2"/>
          </w:tcPr>
          <w:p w14:paraId="2636AFE9" w14:textId="77777777" w:rsidR="00123F43" w:rsidRPr="00196C0A" w:rsidRDefault="00123F43" w:rsidP="00123F43">
            <w:r w:rsidRPr="00196C0A">
              <w:t>Access schedule</w:t>
            </w:r>
          </w:p>
        </w:tc>
        <w:tc>
          <w:tcPr>
            <w:tcW w:w="1846" w:type="dxa"/>
            <w:shd w:val="clear" w:color="auto" w:fill="F2F2F2" w:themeFill="background1" w:themeFillShade="F2"/>
          </w:tcPr>
          <w:p w14:paraId="1B073A57" w14:textId="533BB393" w:rsidR="00123F43" w:rsidRPr="00196C0A" w:rsidRDefault="00F924DF" w:rsidP="00123F43">
            <w:r>
              <w:t>Fig.</w:t>
            </w:r>
            <w:r w:rsidR="00123F43" w:rsidRPr="00196C0A">
              <w:t xml:space="preserve"> S1A-D</w:t>
            </w:r>
          </w:p>
        </w:tc>
      </w:tr>
      <w:tr w:rsidR="00196C0A" w:rsidRPr="00196C0A" w14:paraId="642A53C9" w14:textId="77777777" w:rsidTr="00123F43">
        <w:tc>
          <w:tcPr>
            <w:tcW w:w="1956" w:type="dxa"/>
            <w:shd w:val="clear" w:color="auto" w:fill="F2F2F2" w:themeFill="background1" w:themeFillShade="F2"/>
          </w:tcPr>
          <w:p w14:paraId="1AB3E1C5" w14:textId="77777777" w:rsidR="00123F43" w:rsidRPr="00196C0A" w:rsidRDefault="00123F43" w:rsidP="000F2D8B">
            <w:r w:rsidRPr="00196C0A">
              <w:t>Baseline nicotine</w:t>
            </w:r>
            <w:r w:rsidR="000F2D8B" w:rsidRPr="00196C0A">
              <w:t xml:space="preserve"> IVSA </w:t>
            </w:r>
            <w:r w:rsidRPr="00196C0A">
              <w:t>(6</w:t>
            </w:r>
            <w:r w:rsidR="00645B9E" w:rsidRPr="00196C0A">
              <w:t xml:space="preserve"> </w:t>
            </w:r>
            <w:r w:rsidRPr="00196C0A">
              <w:t>h)</w:t>
            </w:r>
          </w:p>
        </w:tc>
        <w:tc>
          <w:tcPr>
            <w:tcW w:w="1847" w:type="dxa"/>
            <w:shd w:val="clear" w:color="auto" w:fill="F2F2F2" w:themeFill="background1" w:themeFillShade="F2"/>
          </w:tcPr>
          <w:p w14:paraId="01E8F226" w14:textId="77777777" w:rsidR="00123F43" w:rsidRPr="00196C0A" w:rsidRDefault="00123F43" w:rsidP="00123F43">
            <w:r w:rsidRPr="00196C0A">
              <w:t>Two-way</w:t>
            </w:r>
          </w:p>
        </w:tc>
        <w:tc>
          <w:tcPr>
            <w:tcW w:w="1849" w:type="dxa"/>
            <w:shd w:val="clear" w:color="auto" w:fill="F2F2F2" w:themeFill="background1" w:themeFillShade="F2"/>
          </w:tcPr>
          <w:p w14:paraId="609E5C64" w14:textId="77777777" w:rsidR="00123F43" w:rsidRPr="00196C0A" w:rsidRDefault="00123F43" w:rsidP="00123F43">
            <w:r w:rsidRPr="00196C0A">
              <w:t>Time</w:t>
            </w:r>
          </w:p>
        </w:tc>
        <w:tc>
          <w:tcPr>
            <w:tcW w:w="1852" w:type="dxa"/>
            <w:shd w:val="clear" w:color="auto" w:fill="F2F2F2" w:themeFill="background1" w:themeFillShade="F2"/>
          </w:tcPr>
          <w:p w14:paraId="364B5833" w14:textId="77777777" w:rsidR="00123F43" w:rsidRPr="00196C0A" w:rsidRDefault="00123F43" w:rsidP="00542338">
            <w:r w:rsidRPr="00196C0A">
              <w:t>Lever</w:t>
            </w:r>
          </w:p>
        </w:tc>
        <w:tc>
          <w:tcPr>
            <w:tcW w:w="1846" w:type="dxa"/>
            <w:shd w:val="clear" w:color="auto" w:fill="F2F2F2" w:themeFill="background1" w:themeFillShade="F2"/>
          </w:tcPr>
          <w:p w14:paraId="03836E47" w14:textId="1EEEFB88" w:rsidR="00123F43" w:rsidRPr="00196C0A" w:rsidRDefault="00F924DF" w:rsidP="00123F43">
            <w:r>
              <w:t>Fig.</w:t>
            </w:r>
            <w:r w:rsidR="00123F43" w:rsidRPr="00196C0A">
              <w:t xml:space="preserve"> S2A, S2B</w:t>
            </w:r>
          </w:p>
        </w:tc>
      </w:tr>
      <w:tr w:rsidR="00196C0A" w:rsidRPr="00196C0A" w14:paraId="47A2F17F" w14:textId="77777777" w:rsidTr="00123F43">
        <w:tc>
          <w:tcPr>
            <w:tcW w:w="1956" w:type="dxa"/>
            <w:shd w:val="clear" w:color="auto" w:fill="F2F2F2" w:themeFill="background1" w:themeFillShade="F2"/>
          </w:tcPr>
          <w:p w14:paraId="46DD367D" w14:textId="77777777" w:rsidR="00123F43" w:rsidRPr="00196C0A" w:rsidRDefault="00123F43" w:rsidP="000F2D8B">
            <w:r w:rsidRPr="00196C0A">
              <w:t>Baseline nicotine</w:t>
            </w:r>
            <w:r w:rsidR="000F2D8B" w:rsidRPr="00196C0A">
              <w:t xml:space="preserve"> IVSA </w:t>
            </w:r>
            <w:r w:rsidRPr="00196C0A">
              <w:t>(daily/intermittent)</w:t>
            </w:r>
          </w:p>
        </w:tc>
        <w:tc>
          <w:tcPr>
            <w:tcW w:w="1847" w:type="dxa"/>
            <w:shd w:val="clear" w:color="auto" w:fill="F2F2F2" w:themeFill="background1" w:themeFillShade="F2"/>
          </w:tcPr>
          <w:p w14:paraId="2F80258A" w14:textId="77777777" w:rsidR="00123F43" w:rsidRPr="00196C0A" w:rsidRDefault="00123F43" w:rsidP="00123F43">
            <w:r w:rsidRPr="00196C0A">
              <w:t>One-way</w:t>
            </w:r>
          </w:p>
        </w:tc>
        <w:tc>
          <w:tcPr>
            <w:tcW w:w="1849" w:type="dxa"/>
            <w:shd w:val="clear" w:color="auto" w:fill="F2F2F2" w:themeFill="background1" w:themeFillShade="F2"/>
          </w:tcPr>
          <w:p w14:paraId="622CE796" w14:textId="77777777" w:rsidR="00123F43" w:rsidRPr="00196C0A" w:rsidRDefault="00123F43" w:rsidP="00123F43">
            <w:r w:rsidRPr="00196C0A">
              <w:t>Time</w:t>
            </w:r>
          </w:p>
        </w:tc>
        <w:tc>
          <w:tcPr>
            <w:tcW w:w="1852" w:type="dxa"/>
            <w:shd w:val="clear" w:color="auto" w:fill="F2F2F2" w:themeFill="background1" w:themeFillShade="F2"/>
          </w:tcPr>
          <w:p w14:paraId="6FBD5821" w14:textId="77777777" w:rsidR="00123F43" w:rsidRPr="00196C0A" w:rsidRDefault="00123F43" w:rsidP="00123F43">
            <w:r w:rsidRPr="00196C0A">
              <w:t>-</w:t>
            </w:r>
          </w:p>
        </w:tc>
        <w:tc>
          <w:tcPr>
            <w:tcW w:w="1846" w:type="dxa"/>
            <w:shd w:val="clear" w:color="auto" w:fill="F2F2F2" w:themeFill="background1" w:themeFillShade="F2"/>
          </w:tcPr>
          <w:p w14:paraId="4DEAE6BE" w14:textId="61A93265" w:rsidR="00123F43" w:rsidRPr="00196C0A" w:rsidRDefault="00F924DF" w:rsidP="00123F43">
            <w:r>
              <w:t>Fig.</w:t>
            </w:r>
            <w:r w:rsidR="00123F43" w:rsidRPr="00196C0A">
              <w:t xml:space="preserve"> 2A, 2B</w:t>
            </w:r>
          </w:p>
        </w:tc>
      </w:tr>
      <w:tr w:rsidR="00196C0A" w:rsidRPr="00196C0A" w14:paraId="2C3E301E" w14:textId="77777777" w:rsidTr="00123F43">
        <w:tc>
          <w:tcPr>
            <w:tcW w:w="1956" w:type="dxa"/>
            <w:shd w:val="clear" w:color="auto" w:fill="F2F2F2" w:themeFill="background1" w:themeFillShade="F2"/>
          </w:tcPr>
          <w:p w14:paraId="5117733F" w14:textId="77777777" w:rsidR="00123F43" w:rsidRPr="00196C0A" w:rsidRDefault="008D793D" w:rsidP="000F2D8B">
            <w:r w:rsidRPr="00196C0A">
              <w:t xml:space="preserve">Baseline nicotine </w:t>
            </w:r>
            <w:r w:rsidR="000F2D8B" w:rsidRPr="00196C0A">
              <w:t>IVSA</w:t>
            </w:r>
            <w:r w:rsidRPr="00196C0A">
              <w:t xml:space="preserve"> </w:t>
            </w:r>
            <w:r w:rsidR="00123F43" w:rsidRPr="00196C0A">
              <w:t>(daily/intermittent access</w:t>
            </w:r>
            <w:r w:rsidRPr="00196C0A">
              <w:t>,13 sessions</w:t>
            </w:r>
            <w:r w:rsidR="00123F43" w:rsidRPr="00196C0A">
              <w:t>)</w:t>
            </w:r>
          </w:p>
        </w:tc>
        <w:tc>
          <w:tcPr>
            <w:tcW w:w="1847" w:type="dxa"/>
            <w:shd w:val="clear" w:color="auto" w:fill="F2F2F2" w:themeFill="background1" w:themeFillShade="F2"/>
          </w:tcPr>
          <w:p w14:paraId="0BAD1720" w14:textId="77777777" w:rsidR="00123F43" w:rsidRPr="00196C0A" w:rsidRDefault="00123F43" w:rsidP="00123F43">
            <w:r w:rsidRPr="00196C0A">
              <w:t>Two-way</w:t>
            </w:r>
          </w:p>
        </w:tc>
        <w:tc>
          <w:tcPr>
            <w:tcW w:w="1849" w:type="dxa"/>
            <w:shd w:val="clear" w:color="auto" w:fill="F2F2F2" w:themeFill="background1" w:themeFillShade="F2"/>
          </w:tcPr>
          <w:p w14:paraId="0A5CD4EF" w14:textId="77777777" w:rsidR="00123F43" w:rsidRPr="00196C0A" w:rsidRDefault="00123F43" w:rsidP="00123F43">
            <w:r w:rsidRPr="00196C0A">
              <w:t>Time</w:t>
            </w:r>
          </w:p>
        </w:tc>
        <w:tc>
          <w:tcPr>
            <w:tcW w:w="1852" w:type="dxa"/>
            <w:shd w:val="clear" w:color="auto" w:fill="F2F2F2" w:themeFill="background1" w:themeFillShade="F2"/>
          </w:tcPr>
          <w:p w14:paraId="2661920B" w14:textId="77777777" w:rsidR="00123F43" w:rsidRPr="00196C0A" w:rsidRDefault="00123F43" w:rsidP="00123F43">
            <w:r w:rsidRPr="00196C0A">
              <w:t>Access schedule</w:t>
            </w:r>
          </w:p>
        </w:tc>
        <w:tc>
          <w:tcPr>
            <w:tcW w:w="1846" w:type="dxa"/>
            <w:shd w:val="clear" w:color="auto" w:fill="F2F2F2" w:themeFill="background1" w:themeFillShade="F2"/>
          </w:tcPr>
          <w:p w14:paraId="082C72D6" w14:textId="043C0123" w:rsidR="00123F43" w:rsidRPr="00196C0A" w:rsidRDefault="00F924DF" w:rsidP="00123F43">
            <w:r>
              <w:t>Fig.</w:t>
            </w:r>
            <w:r w:rsidR="00123F43" w:rsidRPr="00196C0A">
              <w:t xml:space="preserve"> S2C, S2D</w:t>
            </w:r>
          </w:p>
        </w:tc>
      </w:tr>
      <w:tr w:rsidR="00196C0A" w:rsidRPr="00196C0A" w14:paraId="71570670" w14:textId="77777777" w:rsidTr="00123F43">
        <w:tc>
          <w:tcPr>
            <w:tcW w:w="1956" w:type="dxa"/>
            <w:shd w:val="clear" w:color="auto" w:fill="F2F2F2" w:themeFill="background1" w:themeFillShade="F2"/>
          </w:tcPr>
          <w:p w14:paraId="68C8C776" w14:textId="77777777" w:rsidR="00123F43" w:rsidRPr="00196C0A" w:rsidRDefault="008D793D" w:rsidP="000F2D8B">
            <w:r w:rsidRPr="00196C0A">
              <w:t xml:space="preserve">Baseline nicotine </w:t>
            </w:r>
            <w:r w:rsidR="000F2D8B" w:rsidRPr="00196C0A">
              <w:t xml:space="preserve">IVSA </w:t>
            </w:r>
            <w:r w:rsidR="00123F43" w:rsidRPr="00196C0A">
              <w:t>(first/last session)</w:t>
            </w:r>
          </w:p>
        </w:tc>
        <w:tc>
          <w:tcPr>
            <w:tcW w:w="1847" w:type="dxa"/>
            <w:shd w:val="clear" w:color="auto" w:fill="F2F2F2" w:themeFill="background1" w:themeFillShade="F2"/>
          </w:tcPr>
          <w:p w14:paraId="7998EE87" w14:textId="77777777" w:rsidR="00123F43" w:rsidRPr="00196C0A" w:rsidRDefault="00123F43" w:rsidP="00123F43">
            <w:r w:rsidRPr="00196C0A">
              <w:t>Two-way</w:t>
            </w:r>
          </w:p>
        </w:tc>
        <w:tc>
          <w:tcPr>
            <w:tcW w:w="1849" w:type="dxa"/>
            <w:shd w:val="clear" w:color="auto" w:fill="F2F2F2" w:themeFill="background1" w:themeFillShade="F2"/>
          </w:tcPr>
          <w:p w14:paraId="7B03AA20" w14:textId="77777777" w:rsidR="00123F43" w:rsidRPr="00196C0A" w:rsidRDefault="00123F43" w:rsidP="00123F43">
            <w:r w:rsidRPr="00196C0A">
              <w:t>Session</w:t>
            </w:r>
          </w:p>
        </w:tc>
        <w:tc>
          <w:tcPr>
            <w:tcW w:w="1852" w:type="dxa"/>
            <w:shd w:val="clear" w:color="auto" w:fill="F2F2F2" w:themeFill="background1" w:themeFillShade="F2"/>
          </w:tcPr>
          <w:p w14:paraId="56A27BD8" w14:textId="77777777" w:rsidR="00123F43" w:rsidRPr="00196C0A" w:rsidRDefault="00123F43" w:rsidP="00123F43">
            <w:r w:rsidRPr="00196C0A">
              <w:t>Access schedule</w:t>
            </w:r>
          </w:p>
        </w:tc>
        <w:tc>
          <w:tcPr>
            <w:tcW w:w="1846" w:type="dxa"/>
            <w:shd w:val="clear" w:color="auto" w:fill="F2F2F2" w:themeFill="background1" w:themeFillShade="F2"/>
          </w:tcPr>
          <w:p w14:paraId="3275EECD" w14:textId="7BFC9E56" w:rsidR="00123F43" w:rsidRPr="00196C0A" w:rsidRDefault="00F924DF" w:rsidP="00123F43">
            <w:r>
              <w:t>Fig.</w:t>
            </w:r>
            <w:r w:rsidR="00123F43" w:rsidRPr="00196C0A">
              <w:t xml:space="preserve"> 2C, S2E, S2F</w:t>
            </w:r>
          </w:p>
        </w:tc>
      </w:tr>
      <w:tr w:rsidR="00196C0A" w:rsidRPr="00196C0A" w14:paraId="073DEB92" w14:textId="77777777" w:rsidTr="00123F43">
        <w:tc>
          <w:tcPr>
            <w:tcW w:w="1956" w:type="dxa"/>
            <w:shd w:val="clear" w:color="auto" w:fill="F2F2F2" w:themeFill="background1" w:themeFillShade="F2"/>
          </w:tcPr>
          <w:p w14:paraId="329ED9F8" w14:textId="77777777" w:rsidR="00123F43" w:rsidRPr="00196C0A" w:rsidRDefault="008D793D" w:rsidP="000F2D8B">
            <w:r w:rsidRPr="00196C0A">
              <w:t xml:space="preserve">Baseline nicotine </w:t>
            </w:r>
            <w:r w:rsidR="000F2D8B" w:rsidRPr="00196C0A">
              <w:t xml:space="preserve">IVSA </w:t>
            </w:r>
            <w:r w:rsidRPr="00196C0A">
              <w:t>(</w:t>
            </w:r>
            <w:r w:rsidR="00123F43" w:rsidRPr="00196C0A">
              <w:t>Time course</w:t>
            </w:r>
            <w:r w:rsidRPr="00196C0A">
              <w:t>, first/last session)</w:t>
            </w:r>
          </w:p>
        </w:tc>
        <w:tc>
          <w:tcPr>
            <w:tcW w:w="1847" w:type="dxa"/>
            <w:shd w:val="clear" w:color="auto" w:fill="F2F2F2" w:themeFill="background1" w:themeFillShade="F2"/>
          </w:tcPr>
          <w:p w14:paraId="131CCC7F" w14:textId="77777777" w:rsidR="00123F43" w:rsidRPr="00196C0A" w:rsidRDefault="00123F43" w:rsidP="00123F43">
            <w:r w:rsidRPr="00196C0A">
              <w:t>Three-way</w:t>
            </w:r>
          </w:p>
        </w:tc>
        <w:tc>
          <w:tcPr>
            <w:tcW w:w="1849" w:type="dxa"/>
            <w:shd w:val="clear" w:color="auto" w:fill="F2F2F2" w:themeFill="background1" w:themeFillShade="F2"/>
          </w:tcPr>
          <w:p w14:paraId="52DDEFF7" w14:textId="77777777" w:rsidR="00123F43" w:rsidRPr="00196C0A" w:rsidRDefault="00E972B3" w:rsidP="00123F43">
            <w:r w:rsidRPr="00196C0A">
              <w:t>Time point</w:t>
            </w:r>
            <w:r w:rsidR="00123F43" w:rsidRPr="00196C0A">
              <w:t>, Session</w:t>
            </w:r>
          </w:p>
        </w:tc>
        <w:tc>
          <w:tcPr>
            <w:tcW w:w="1852" w:type="dxa"/>
            <w:shd w:val="clear" w:color="auto" w:fill="F2F2F2" w:themeFill="background1" w:themeFillShade="F2"/>
          </w:tcPr>
          <w:p w14:paraId="274BA9AE" w14:textId="77777777" w:rsidR="00123F43" w:rsidRPr="00196C0A" w:rsidRDefault="00123F43" w:rsidP="00123F43">
            <w:r w:rsidRPr="00196C0A">
              <w:t>Access schedule</w:t>
            </w:r>
          </w:p>
        </w:tc>
        <w:tc>
          <w:tcPr>
            <w:tcW w:w="1846" w:type="dxa"/>
            <w:shd w:val="clear" w:color="auto" w:fill="F2F2F2" w:themeFill="background1" w:themeFillShade="F2"/>
          </w:tcPr>
          <w:p w14:paraId="1CB92E9D" w14:textId="77777777" w:rsidR="00123F43" w:rsidRPr="00196C0A" w:rsidRDefault="00123F43" w:rsidP="00123F43">
            <w:r w:rsidRPr="00196C0A">
              <w:t>Fig. 2D</w:t>
            </w:r>
          </w:p>
        </w:tc>
      </w:tr>
      <w:tr w:rsidR="00196C0A" w:rsidRPr="00196C0A" w14:paraId="544BBB0C" w14:textId="77777777" w:rsidTr="00123F43">
        <w:tc>
          <w:tcPr>
            <w:tcW w:w="1956" w:type="dxa"/>
            <w:shd w:val="clear" w:color="auto" w:fill="F2F2F2" w:themeFill="background1" w:themeFillShade="F2"/>
          </w:tcPr>
          <w:p w14:paraId="6D82EBCB" w14:textId="77777777" w:rsidR="00123F43" w:rsidRPr="00196C0A" w:rsidRDefault="00123F43" w:rsidP="00123F43">
            <w:r w:rsidRPr="00196C0A">
              <w:t>Mecamylamine-precipitated somatic withdrawal signs</w:t>
            </w:r>
          </w:p>
        </w:tc>
        <w:tc>
          <w:tcPr>
            <w:tcW w:w="1847" w:type="dxa"/>
            <w:shd w:val="clear" w:color="auto" w:fill="F2F2F2" w:themeFill="background1" w:themeFillShade="F2"/>
          </w:tcPr>
          <w:p w14:paraId="529CCDF2" w14:textId="77777777" w:rsidR="00123F43" w:rsidRPr="00196C0A" w:rsidRDefault="00123F43" w:rsidP="00123F43">
            <w:r w:rsidRPr="00196C0A">
              <w:t>Two-way</w:t>
            </w:r>
          </w:p>
        </w:tc>
        <w:tc>
          <w:tcPr>
            <w:tcW w:w="1849" w:type="dxa"/>
            <w:shd w:val="clear" w:color="auto" w:fill="F2F2F2" w:themeFill="background1" w:themeFillShade="F2"/>
          </w:tcPr>
          <w:p w14:paraId="649598D9" w14:textId="77777777" w:rsidR="00123F43" w:rsidRPr="00196C0A" w:rsidRDefault="00123F43" w:rsidP="00123F43">
            <w:r w:rsidRPr="00196C0A">
              <w:t>Mecamylamine treatment</w:t>
            </w:r>
          </w:p>
        </w:tc>
        <w:tc>
          <w:tcPr>
            <w:tcW w:w="1852" w:type="dxa"/>
            <w:shd w:val="clear" w:color="auto" w:fill="F2F2F2" w:themeFill="background1" w:themeFillShade="F2"/>
          </w:tcPr>
          <w:p w14:paraId="5A15B82A" w14:textId="77777777" w:rsidR="00123F43" w:rsidRPr="00196C0A" w:rsidRDefault="00123F43" w:rsidP="00123F43">
            <w:r w:rsidRPr="00196C0A">
              <w:t>Access schedule</w:t>
            </w:r>
          </w:p>
        </w:tc>
        <w:tc>
          <w:tcPr>
            <w:tcW w:w="1846" w:type="dxa"/>
            <w:shd w:val="clear" w:color="auto" w:fill="F2F2F2" w:themeFill="background1" w:themeFillShade="F2"/>
          </w:tcPr>
          <w:p w14:paraId="0E46FC5A" w14:textId="77777777" w:rsidR="00123F43" w:rsidRPr="00196C0A" w:rsidRDefault="00123F43" w:rsidP="00123F43">
            <w:r w:rsidRPr="00196C0A">
              <w:t>Fig. 2F</w:t>
            </w:r>
          </w:p>
        </w:tc>
      </w:tr>
      <w:tr w:rsidR="00196C0A" w:rsidRPr="00196C0A" w14:paraId="135986A2" w14:textId="77777777" w:rsidTr="00123F43">
        <w:tc>
          <w:tcPr>
            <w:tcW w:w="1956" w:type="dxa"/>
            <w:shd w:val="clear" w:color="auto" w:fill="F2F2F2" w:themeFill="background1" w:themeFillShade="F2"/>
          </w:tcPr>
          <w:p w14:paraId="78539798" w14:textId="77777777" w:rsidR="00123F43" w:rsidRPr="00196C0A" w:rsidRDefault="00123F43" w:rsidP="000F2D8B">
            <w:r w:rsidRPr="00196C0A">
              <w:t>Mifepristone, mecamylamine, nicotine treatments (</w:t>
            </w:r>
            <w:r w:rsidR="008D793D" w:rsidRPr="00196C0A">
              <w:t>nicotine</w:t>
            </w:r>
            <w:r w:rsidR="000F2D8B" w:rsidRPr="00196C0A">
              <w:t xml:space="preserve"> IVSA</w:t>
            </w:r>
            <w:r w:rsidR="00D922A2" w:rsidRPr="00196C0A">
              <w:t>, 10-90min</w:t>
            </w:r>
            <w:r w:rsidRPr="00196C0A">
              <w:t>)</w:t>
            </w:r>
          </w:p>
        </w:tc>
        <w:tc>
          <w:tcPr>
            <w:tcW w:w="1847" w:type="dxa"/>
            <w:shd w:val="clear" w:color="auto" w:fill="F2F2F2" w:themeFill="background1" w:themeFillShade="F2"/>
          </w:tcPr>
          <w:p w14:paraId="39EB9310" w14:textId="77777777" w:rsidR="00123F43" w:rsidRPr="00196C0A" w:rsidRDefault="00123F43" w:rsidP="00123F43">
            <w:r w:rsidRPr="00196C0A">
              <w:t>Two-way</w:t>
            </w:r>
          </w:p>
        </w:tc>
        <w:tc>
          <w:tcPr>
            <w:tcW w:w="1849" w:type="dxa"/>
            <w:shd w:val="clear" w:color="auto" w:fill="F2F2F2" w:themeFill="background1" w:themeFillShade="F2"/>
          </w:tcPr>
          <w:p w14:paraId="1D759592" w14:textId="77777777" w:rsidR="00123F43" w:rsidRPr="00196C0A" w:rsidRDefault="00123F43" w:rsidP="00123F43">
            <w:r w:rsidRPr="00196C0A">
              <w:t>Drug treatment</w:t>
            </w:r>
          </w:p>
        </w:tc>
        <w:tc>
          <w:tcPr>
            <w:tcW w:w="1852" w:type="dxa"/>
            <w:shd w:val="clear" w:color="auto" w:fill="F2F2F2" w:themeFill="background1" w:themeFillShade="F2"/>
          </w:tcPr>
          <w:p w14:paraId="42F7C3D4" w14:textId="77777777" w:rsidR="00123F43" w:rsidRPr="00196C0A" w:rsidRDefault="00123F43" w:rsidP="00123F43">
            <w:r w:rsidRPr="00196C0A">
              <w:t>Access schedule</w:t>
            </w:r>
          </w:p>
        </w:tc>
        <w:tc>
          <w:tcPr>
            <w:tcW w:w="1846" w:type="dxa"/>
            <w:shd w:val="clear" w:color="auto" w:fill="F2F2F2" w:themeFill="background1" w:themeFillShade="F2"/>
          </w:tcPr>
          <w:p w14:paraId="362061ED" w14:textId="06F90EF5" w:rsidR="00123F43" w:rsidRPr="00196C0A" w:rsidRDefault="00F924DF" w:rsidP="00123F43">
            <w:r>
              <w:t>Fig.</w:t>
            </w:r>
            <w:r w:rsidR="00123F43" w:rsidRPr="00196C0A">
              <w:t xml:space="preserve"> 3A-C, 5A, 5C, S4A-D</w:t>
            </w:r>
          </w:p>
        </w:tc>
      </w:tr>
      <w:tr w:rsidR="00196C0A" w:rsidRPr="00196C0A" w14:paraId="57C7603B" w14:textId="77777777" w:rsidTr="00123F43">
        <w:tc>
          <w:tcPr>
            <w:tcW w:w="1956" w:type="dxa"/>
            <w:shd w:val="clear" w:color="auto" w:fill="F2F2F2" w:themeFill="background1" w:themeFillShade="F2"/>
          </w:tcPr>
          <w:p w14:paraId="6C8EBDE7" w14:textId="77777777" w:rsidR="00123F43" w:rsidRPr="00196C0A" w:rsidRDefault="00123F43" w:rsidP="000F2D8B">
            <w:r w:rsidRPr="00196C0A">
              <w:t>Mifepristone, mecamylamine, nicotine treatments (</w:t>
            </w:r>
            <w:r w:rsidR="008D793D" w:rsidRPr="00196C0A">
              <w:t xml:space="preserve">nicotine </w:t>
            </w:r>
            <w:r w:rsidR="000F2D8B" w:rsidRPr="00196C0A">
              <w:t>IVSA</w:t>
            </w:r>
            <w:r w:rsidR="008D793D" w:rsidRPr="00196C0A">
              <w:t xml:space="preserve">, </w:t>
            </w:r>
            <w:r w:rsidRPr="00196C0A">
              <w:t>time</w:t>
            </w:r>
            <w:r w:rsidR="008D793D" w:rsidRPr="00196C0A">
              <w:t xml:space="preserve"> course</w:t>
            </w:r>
            <w:r w:rsidR="00D922A2" w:rsidRPr="00196C0A">
              <w:t>, 10-90min</w:t>
            </w:r>
            <w:r w:rsidRPr="00196C0A">
              <w:t>)</w:t>
            </w:r>
          </w:p>
        </w:tc>
        <w:tc>
          <w:tcPr>
            <w:tcW w:w="1847" w:type="dxa"/>
            <w:shd w:val="clear" w:color="auto" w:fill="F2F2F2" w:themeFill="background1" w:themeFillShade="F2"/>
          </w:tcPr>
          <w:p w14:paraId="3B184AF1" w14:textId="77777777" w:rsidR="00123F43" w:rsidRPr="00196C0A" w:rsidRDefault="00123F43" w:rsidP="00123F43">
            <w:r w:rsidRPr="00196C0A">
              <w:t>Three-way</w:t>
            </w:r>
          </w:p>
        </w:tc>
        <w:tc>
          <w:tcPr>
            <w:tcW w:w="1849" w:type="dxa"/>
            <w:shd w:val="clear" w:color="auto" w:fill="F2F2F2" w:themeFill="background1" w:themeFillShade="F2"/>
          </w:tcPr>
          <w:p w14:paraId="2DFFDB7D" w14:textId="77777777" w:rsidR="00123F43" w:rsidRPr="00196C0A" w:rsidRDefault="00E972B3" w:rsidP="00123F43">
            <w:r w:rsidRPr="00196C0A">
              <w:t>Time point</w:t>
            </w:r>
            <w:r w:rsidR="00123F43" w:rsidRPr="00196C0A">
              <w:t>, Drug treatment</w:t>
            </w:r>
          </w:p>
        </w:tc>
        <w:tc>
          <w:tcPr>
            <w:tcW w:w="1852" w:type="dxa"/>
            <w:shd w:val="clear" w:color="auto" w:fill="F2F2F2" w:themeFill="background1" w:themeFillShade="F2"/>
          </w:tcPr>
          <w:p w14:paraId="4B941F61" w14:textId="77777777" w:rsidR="00123F43" w:rsidRPr="00196C0A" w:rsidRDefault="00123F43" w:rsidP="00123F43">
            <w:r w:rsidRPr="00196C0A">
              <w:t>Access schedule</w:t>
            </w:r>
          </w:p>
        </w:tc>
        <w:tc>
          <w:tcPr>
            <w:tcW w:w="1846" w:type="dxa"/>
            <w:shd w:val="clear" w:color="auto" w:fill="F2F2F2" w:themeFill="background1" w:themeFillShade="F2"/>
          </w:tcPr>
          <w:p w14:paraId="0C84A555" w14:textId="1A6EFA5A" w:rsidR="00123F43" w:rsidRPr="00196C0A" w:rsidRDefault="00F924DF" w:rsidP="00123F43">
            <w:r>
              <w:t>Fig.</w:t>
            </w:r>
            <w:r w:rsidR="00123F43" w:rsidRPr="00196C0A">
              <w:t xml:space="preserve"> 4A-C, 5B, 5D</w:t>
            </w:r>
          </w:p>
        </w:tc>
      </w:tr>
      <w:tr w:rsidR="00196C0A" w:rsidRPr="00196C0A" w14:paraId="1F7537E5" w14:textId="77777777" w:rsidTr="00123F43">
        <w:tc>
          <w:tcPr>
            <w:tcW w:w="1956" w:type="dxa"/>
            <w:shd w:val="clear" w:color="auto" w:fill="F2F2F2" w:themeFill="background1" w:themeFillShade="F2"/>
          </w:tcPr>
          <w:p w14:paraId="16C393AC" w14:textId="77777777" w:rsidR="00123F43" w:rsidRPr="00196C0A" w:rsidRDefault="00123F43" w:rsidP="000F2D8B">
            <w:r w:rsidRPr="00196C0A">
              <w:t xml:space="preserve">Mifepristone, mecamylamine, nicotine </w:t>
            </w:r>
            <w:r w:rsidRPr="00196C0A">
              <w:lastRenderedPageBreak/>
              <w:t xml:space="preserve">treatments </w:t>
            </w:r>
            <w:r w:rsidR="008D793D" w:rsidRPr="00196C0A">
              <w:t xml:space="preserve">(nicotine </w:t>
            </w:r>
            <w:r w:rsidR="000F2D8B" w:rsidRPr="00196C0A">
              <w:t>IVSA</w:t>
            </w:r>
            <w:r w:rsidR="008D793D" w:rsidRPr="00196C0A">
              <w:t xml:space="preserve">, </w:t>
            </w:r>
            <w:r w:rsidRPr="00196C0A">
              <w:t>24h/48h)</w:t>
            </w:r>
          </w:p>
        </w:tc>
        <w:tc>
          <w:tcPr>
            <w:tcW w:w="1847" w:type="dxa"/>
            <w:shd w:val="clear" w:color="auto" w:fill="F2F2F2" w:themeFill="background1" w:themeFillShade="F2"/>
          </w:tcPr>
          <w:p w14:paraId="6804F7F6" w14:textId="77777777" w:rsidR="00123F43" w:rsidRPr="00196C0A" w:rsidRDefault="00123F43" w:rsidP="00123F43">
            <w:r w:rsidRPr="00196C0A">
              <w:lastRenderedPageBreak/>
              <w:t>One-way</w:t>
            </w:r>
          </w:p>
        </w:tc>
        <w:tc>
          <w:tcPr>
            <w:tcW w:w="1849" w:type="dxa"/>
            <w:shd w:val="clear" w:color="auto" w:fill="F2F2F2" w:themeFill="background1" w:themeFillShade="F2"/>
          </w:tcPr>
          <w:p w14:paraId="21A98757" w14:textId="77777777" w:rsidR="00123F43" w:rsidRPr="00196C0A" w:rsidRDefault="00123F43" w:rsidP="00123F43">
            <w:r w:rsidRPr="00196C0A">
              <w:t>Drug treatment</w:t>
            </w:r>
          </w:p>
        </w:tc>
        <w:tc>
          <w:tcPr>
            <w:tcW w:w="1852" w:type="dxa"/>
            <w:shd w:val="clear" w:color="auto" w:fill="F2F2F2" w:themeFill="background1" w:themeFillShade="F2"/>
          </w:tcPr>
          <w:p w14:paraId="7FB9C874" w14:textId="77777777" w:rsidR="00123F43" w:rsidRPr="00196C0A" w:rsidRDefault="00123F43" w:rsidP="00123F43">
            <w:r w:rsidRPr="00196C0A">
              <w:t>-</w:t>
            </w:r>
          </w:p>
        </w:tc>
        <w:tc>
          <w:tcPr>
            <w:tcW w:w="1846" w:type="dxa"/>
            <w:shd w:val="clear" w:color="auto" w:fill="F2F2F2" w:themeFill="background1" w:themeFillShade="F2"/>
          </w:tcPr>
          <w:p w14:paraId="154BFEA8" w14:textId="0FC0DD40" w:rsidR="00123F43" w:rsidRPr="00196C0A" w:rsidRDefault="00F924DF" w:rsidP="00123F43">
            <w:r>
              <w:t>Fig.</w:t>
            </w:r>
            <w:r w:rsidR="00123F43" w:rsidRPr="00196C0A">
              <w:t xml:space="preserve"> S3A-C, S3E-G, S5A-L</w:t>
            </w:r>
          </w:p>
        </w:tc>
      </w:tr>
      <w:tr w:rsidR="00196C0A" w:rsidRPr="00196C0A" w14:paraId="1531DEFB" w14:textId="77777777" w:rsidTr="00123F43">
        <w:tc>
          <w:tcPr>
            <w:tcW w:w="1956" w:type="dxa"/>
            <w:shd w:val="clear" w:color="auto" w:fill="F2F2F2" w:themeFill="background1" w:themeFillShade="F2"/>
          </w:tcPr>
          <w:p w14:paraId="6EEDFCE4" w14:textId="77777777" w:rsidR="008D793D" w:rsidRPr="00196C0A" w:rsidRDefault="00123F43" w:rsidP="000F2D8B">
            <w:r w:rsidRPr="00196C0A">
              <w:t>Mifepristone, mecamylamine, nicotine treatments</w:t>
            </w:r>
            <w:r w:rsidR="008D793D" w:rsidRPr="00196C0A">
              <w:t xml:space="preserve"> (nicotine </w:t>
            </w:r>
            <w:r w:rsidR="000F2D8B" w:rsidRPr="00196C0A">
              <w:t>IVSA</w:t>
            </w:r>
            <w:r w:rsidR="008D793D" w:rsidRPr="00196C0A">
              <w:t>, time course, 24h/48h)</w:t>
            </w:r>
          </w:p>
        </w:tc>
        <w:tc>
          <w:tcPr>
            <w:tcW w:w="1847" w:type="dxa"/>
            <w:shd w:val="clear" w:color="auto" w:fill="F2F2F2" w:themeFill="background1" w:themeFillShade="F2"/>
          </w:tcPr>
          <w:p w14:paraId="3B0BB994" w14:textId="77777777" w:rsidR="00123F43" w:rsidRPr="00196C0A" w:rsidRDefault="00123F43" w:rsidP="00123F43">
            <w:r w:rsidRPr="00196C0A">
              <w:t>Two-way</w:t>
            </w:r>
          </w:p>
        </w:tc>
        <w:tc>
          <w:tcPr>
            <w:tcW w:w="1849" w:type="dxa"/>
            <w:shd w:val="clear" w:color="auto" w:fill="F2F2F2" w:themeFill="background1" w:themeFillShade="F2"/>
          </w:tcPr>
          <w:p w14:paraId="4BDB3B41" w14:textId="77777777" w:rsidR="00123F43" w:rsidRPr="00196C0A" w:rsidRDefault="00E972B3" w:rsidP="00123F43">
            <w:r w:rsidRPr="00196C0A">
              <w:t>Time point</w:t>
            </w:r>
            <w:r w:rsidR="00123F43" w:rsidRPr="00196C0A">
              <w:t>, Drug treatment</w:t>
            </w:r>
          </w:p>
        </w:tc>
        <w:tc>
          <w:tcPr>
            <w:tcW w:w="1852" w:type="dxa"/>
            <w:shd w:val="clear" w:color="auto" w:fill="F2F2F2" w:themeFill="background1" w:themeFillShade="F2"/>
          </w:tcPr>
          <w:p w14:paraId="347D1A4F" w14:textId="77777777" w:rsidR="00123F43" w:rsidRPr="00196C0A" w:rsidRDefault="00123F43" w:rsidP="00123F43">
            <w:r w:rsidRPr="00196C0A">
              <w:t>-</w:t>
            </w:r>
          </w:p>
        </w:tc>
        <w:tc>
          <w:tcPr>
            <w:tcW w:w="1846" w:type="dxa"/>
            <w:shd w:val="clear" w:color="auto" w:fill="F2F2F2" w:themeFill="background1" w:themeFillShade="F2"/>
          </w:tcPr>
          <w:p w14:paraId="3E671F8B" w14:textId="664FB2AE" w:rsidR="00123F43" w:rsidRPr="00196C0A" w:rsidRDefault="00F924DF" w:rsidP="00123F43">
            <w:r>
              <w:t>Fig.</w:t>
            </w:r>
            <w:r w:rsidR="00123F43" w:rsidRPr="00196C0A">
              <w:t xml:space="preserve"> S3D, S3H, S6A-D</w:t>
            </w:r>
          </w:p>
        </w:tc>
      </w:tr>
      <w:tr w:rsidR="00196C0A" w:rsidRPr="00196C0A" w14:paraId="709B93CD" w14:textId="77777777" w:rsidTr="00123F43">
        <w:tc>
          <w:tcPr>
            <w:tcW w:w="1956" w:type="dxa"/>
            <w:shd w:val="clear" w:color="auto" w:fill="F2F2F2" w:themeFill="background1" w:themeFillShade="F2"/>
          </w:tcPr>
          <w:p w14:paraId="3544019A" w14:textId="77777777" w:rsidR="00123F43" w:rsidRPr="00196C0A" w:rsidRDefault="00123F43" w:rsidP="00123F43">
            <w:r w:rsidRPr="00196C0A">
              <w:t>Mifepristone treatment on food responding &amp; motor activity</w:t>
            </w:r>
            <w:r w:rsidR="00D922A2" w:rsidRPr="00196C0A">
              <w:t xml:space="preserve"> (nicotine self-admin, 90min, 24h/48h)</w:t>
            </w:r>
          </w:p>
        </w:tc>
        <w:tc>
          <w:tcPr>
            <w:tcW w:w="1847" w:type="dxa"/>
            <w:shd w:val="clear" w:color="auto" w:fill="F2F2F2" w:themeFill="background1" w:themeFillShade="F2"/>
          </w:tcPr>
          <w:p w14:paraId="0CFE3030" w14:textId="77777777" w:rsidR="00123F43" w:rsidRPr="00196C0A" w:rsidRDefault="00123F43" w:rsidP="00123F43">
            <w:r w:rsidRPr="00196C0A">
              <w:t>One-way</w:t>
            </w:r>
          </w:p>
        </w:tc>
        <w:tc>
          <w:tcPr>
            <w:tcW w:w="1849" w:type="dxa"/>
            <w:shd w:val="clear" w:color="auto" w:fill="F2F2F2" w:themeFill="background1" w:themeFillShade="F2"/>
          </w:tcPr>
          <w:p w14:paraId="0E8B609B" w14:textId="77777777" w:rsidR="00123F43" w:rsidRPr="00196C0A" w:rsidRDefault="00123F43" w:rsidP="00123F43">
            <w:r w:rsidRPr="00196C0A">
              <w:t>Drug treatment</w:t>
            </w:r>
          </w:p>
        </w:tc>
        <w:tc>
          <w:tcPr>
            <w:tcW w:w="1852" w:type="dxa"/>
            <w:shd w:val="clear" w:color="auto" w:fill="F2F2F2" w:themeFill="background1" w:themeFillShade="F2"/>
          </w:tcPr>
          <w:p w14:paraId="1405D282" w14:textId="77777777" w:rsidR="00123F43" w:rsidRPr="00196C0A" w:rsidRDefault="00123F43" w:rsidP="00123F43">
            <w:r w:rsidRPr="00196C0A">
              <w:t>-</w:t>
            </w:r>
          </w:p>
        </w:tc>
        <w:tc>
          <w:tcPr>
            <w:tcW w:w="1846" w:type="dxa"/>
            <w:shd w:val="clear" w:color="auto" w:fill="F2F2F2" w:themeFill="background1" w:themeFillShade="F2"/>
          </w:tcPr>
          <w:p w14:paraId="3E69818B" w14:textId="3A7FC6D3" w:rsidR="00123F43" w:rsidRPr="00196C0A" w:rsidRDefault="00F924DF" w:rsidP="00123F43">
            <w:r>
              <w:t>Fig.</w:t>
            </w:r>
            <w:r w:rsidR="00123F43" w:rsidRPr="00196C0A">
              <w:t xml:space="preserve"> 6A-G, S7A-F, S8A-H</w:t>
            </w:r>
          </w:p>
        </w:tc>
      </w:tr>
    </w:tbl>
    <w:p w14:paraId="1B82054E" w14:textId="77777777" w:rsidR="00123F43" w:rsidRPr="00196C0A" w:rsidRDefault="000F2D8B">
      <w:r w:rsidRPr="00196C0A">
        <w:t>Abbreviations: IVSA, intravenous self-administration</w:t>
      </w:r>
    </w:p>
    <w:p w14:paraId="62A66B10" w14:textId="77777777" w:rsidR="005954BA" w:rsidRPr="00196C0A" w:rsidRDefault="005A1960" w:rsidP="005954BA">
      <w:pPr>
        <w:rPr>
          <w:b/>
        </w:rPr>
      </w:pPr>
      <w:r w:rsidRPr="00196C0A">
        <w:rPr>
          <w:b/>
        </w:rPr>
        <w:t>R</w:t>
      </w:r>
      <w:r w:rsidR="005954BA" w:rsidRPr="00196C0A">
        <w:rPr>
          <w:b/>
        </w:rPr>
        <w:t>esults</w:t>
      </w:r>
    </w:p>
    <w:p w14:paraId="2566247F" w14:textId="77777777" w:rsidR="005A1960" w:rsidRPr="00196C0A" w:rsidRDefault="005A1960" w:rsidP="005954BA">
      <w:pPr>
        <w:rPr>
          <w:b/>
          <w:bCs/>
        </w:rPr>
      </w:pPr>
      <w:r w:rsidRPr="00196C0A">
        <w:rPr>
          <w:b/>
          <w:bCs/>
        </w:rPr>
        <w:t>Effects of mecamylamine on nicotine intake (24 and 48 h time-points)</w:t>
      </w:r>
    </w:p>
    <w:p w14:paraId="5A92F440" w14:textId="77777777" w:rsidR="005A1960" w:rsidRPr="00196C0A" w:rsidRDefault="005A1960" w:rsidP="005A1960">
      <w:pPr>
        <w:spacing w:before="100" w:beforeAutospacing="1" w:after="100" w:afterAutospacing="1" w:line="360" w:lineRule="auto"/>
      </w:pPr>
      <w:r w:rsidRPr="00196C0A">
        <w:rPr>
          <w:b/>
          <w:bCs/>
          <w:i/>
        </w:rPr>
        <w:t>24 and 48 h after mecamylamine treatment (daily group).</w:t>
      </w:r>
      <w:r w:rsidRPr="00196C0A">
        <w:rPr>
          <w:b/>
          <w:bCs/>
        </w:rPr>
        <w:t xml:space="preserve"> </w:t>
      </w:r>
      <w:r w:rsidRPr="00196C0A">
        <w:rPr>
          <w:bCs/>
        </w:rPr>
        <w:t xml:space="preserve">Mecamylamine did not affect responding on the active </w:t>
      </w:r>
      <w:r w:rsidR="001D48CF" w:rsidRPr="00196C0A">
        <w:rPr>
          <w:bCs/>
        </w:rPr>
        <w:t xml:space="preserve">and </w:t>
      </w:r>
      <w:r w:rsidRPr="00196C0A">
        <w:rPr>
          <w:bCs/>
        </w:rPr>
        <w:t xml:space="preserve">inactive lever and nicotine intake 24 h and 48 h later (24 h time point; Fig. S5A, </w:t>
      </w:r>
      <w:r w:rsidRPr="00196C0A">
        <w:t xml:space="preserve">Nicotine intake: Treatment F1,9 =4.31, NS; Fig. S5B, Active lever: Treatment F1,9 =3.746, NS; Fig. S5C, Inactive lever: Treatment F1,9 =1.159, NS; 48 h time point; </w:t>
      </w:r>
      <w:r w:rsidRPr="00196C0A">
        <w:rPr>
          <w:bCs/>
        </w:rPr>
        <w:t xml:space="preserve">Fig. S5D, </w:t>
      </w:r>
      <w:r w:rsidRPr="00196C0A">
        <w:t xml:space="preserve">Nicotine intake: Treatment F1,9 =0.469, NS; </w:t>
      </w:r>
      <w:r w:rsidRPr="00196C0A">
        <w:rPr>
          <w:bCs/>
        </w:rPr>
        <w:t xml:space="preserve">Fig. S5E, </w:t>
      </w:r>
      <w:r w:rsidRPr="00196C0A">
        <w:t xml:space="preserve">Active lever: Treatment F1,9 =0.1, NS; </w:t>
      </w:r>
      <w:r w:rsidRPr="00196C0A">
        <w:rPr>
          <w:bCs/>
        </w:rPr>
        <w:t xml:space="preserve">Fig. S5F, </w:t>
      </w:r>
      <w:r w:rsidRPr="00196C0A">
        <w:t xml:space="preserve">Inactive lever: Treatment F1,9 =0.091, NS). </w:t>
      </w:r>
      <w:r w:rsidRPr="00196C0A">
        <w:rPr>
          <w:b/>
          <w:bCs/>
          <w:i/>
        </w:rPr>
        <w:t xml:space="preserve">Time course analysis, 24 and 48 h after mecamylamine treatment (daily group). </w:t>
      </w:r>
      <w:r w:rsidRPr="00196C0A">
        <w:rPr>
          <w:bCs/>
        </w:rPr>
        <w:t xml:space="preserve">Mecamylamine did not affect the time course of nicotine intake 24 h </w:t>
      </w:r>
      <w:r w:rsidRPr="00196C0A">
        <w:t xml:space="preserve">(Fig. S6A, Nicotine intake:  Treatment F1,9 =4.31, NS; </w:t>
      </w:r>
      <w:r w:rsidR="00E972B3" w:rsidRPr="00196C0A">
        <w:t>Time point</w:t>
      </w:r>
      <w:r w:rsidRPr="00196C0A">
        <w:t xml:space="preserve"> F5,45 =39.172, P &lt; 0.001; Treatment x </w:t>
      </w:r>
      <w:r w:rsidR="00E972B3" w:rsidRPr="00196C0A">
        <w:t>Time point</w:t>
      </w:r>
      <w:r w:rsidRPr="00196C0A">
        <w:t xml:space="preserve"> F5,45=1.312, NS) or 48 h</w:t>
      </w:r>
      <w:r w:rsidR="001D48CF" w:rsidRPr="00196C0A">
        <w:t xml:space="preserve"> </w:t>
      </w:r>
      <w:r w:rsidRPr="00196C0A">
        <w:t xml:space="preserve"> (Fig. S6B, Nicotine intake: Treatment F1,9 =0.469, NS; </w:t>
      </w:r>
      <w:r w:rsidR="00E972B3" w:rsidRPr="00196C0A">
        <w:t>Time point</w:t>
      </w:r>
      <w:r w:rsidRPr="00196C0A">
        <w:t xml:space="preserve"> F5,45 =20.373, P &lt; 0.001; Treatment x </w:t>
      </w:r>
      <w:r w:rsidR="00E972B3" w:rsidRPr="00196C0A">
        <w:t>Time point</w:t>
      </w:r>
      <w:r w:rsidRPr="00196C0A">
        <w:t xml:space="preserve"> F5,45=1.305, NS) later. </w:t>
      </w:r>
    </w:p>
    <w:p w14:paraId="52B12C77" w14:textId="77777777" w:rsidR="005A1960" w:rsidRPr="00196C0A" w:rsidRDefault="005A1960" w:rsidP="005A1960">
      <w:pPr>
        <w:spacing w:before="100" w:beforeAutospacing="1" w:after="100" w:afterAutospacing="1" w:line="360" w:lineRule="auto"/>
        <w:rPr>
          <w:b/>
          <w:bCs/>
        </w:rPr>
      </w:pPr>
      <w:r w:rsidRPr="00196C0A">
        <w:rPr>
          <w:b/>
          <w:bCs/>
        </w:rPr>
        <w:t>Effects of nicotine pretreatment on nicotine intake (24 and 48 h time-points)</w:t>
      </w:r>
    </w:p>
    <w:p w14:paraId="7203BCAD" w14:textId="77777777" w:rsidR="005A1960" w:rsidRPr="00196C0A" w:rsidRDefault="005A1960" w:rsidP="005A1960">
      <w:pPr>
        <w:spacing w:before="100" w:beforeAutospacing="1" w:after="100" w:afterAutospacing="1" w:line="360" w:lineRule="auto"/>
      </w:pPr>
      <w:r w:rsidRPr="00196C0A">
        <w:rPr>
          <w:b/>
          <w:bCs/>
          <w:i/>
        </w:rPr>
        <w:t>24 and 48 h after nicotine treatment (daily group).</w:t>
      </w:r>
      <w:r w:rsidRPr="00196C0A">
        <w:rPr>
          <w:b/>
          <w:bCs/>
        </w:rPr>
        <w:t xml:space="preserve"> </w:t>
      </w:r>
      <w:r w:rsidRPr="00196C0A">
        <w:rPr>
          <w:bCs/>
        </w:rPr>
        <w:t xml:space="preserve">Nicotine treatment did not affect nicotine intake and responding on the active lever </w:t>
      </w:r>
      <w:r w:rsidR="001D48CF" w:rsidRPr="00196C0A">
        <w:rPr>
          <w:bCs/>
        </w:rPr>
        <w:t xml:space="preserve">and </w:t>
      </w:r>
      <w:r w:rsidRPr="00196C0A">
        <w:rPr>
          <w:bCs/>
        </w:rPr>
        <w:t>inactive lever 24 h and 48 h later in the rats with daily access to nicotine (24 h time point;</w:t>
      </w:r>
      <w:r w:rsidRPr="00196C0A">
        <w:t xml:space="preserve"> Fig. S5G, Nicotine intake: Treatment F1,9 =2.983, NS; Fig. S5H, Active lever: Treatment F1,9 =2.903, NS; Fig. S5I, Inactive lever: Treatment F1,9 =2.78, NS; 48 h time point; Fig. S5J, Nicotine intake: Treatment F1,9 =0.078, NS; Fig. S5K, Active lever: Treatment F1,9 =0.108, NS; Fig. S5L, Inactive lever: Treatment F1,9 =1.256, NS). </w:t>
      </w:r>
      <w:r w:rsidRPr="00196C0A">
        <w:rPr>
          <w:b/>
          <w:bCs/>
          <w:i/>
        </w:rPr>
        <w:t>Time course analysis, 24 and 48 h after nicotine treatment.</w:t>
      </w:r>
      <w:r w:rsidRPr="00196C0A">
        <w:rPr>
          <w:b/>
          <w:bCs/>
        </w:rPr>
        <w:t xml:space="preserve"> </w:t>
      </w:r>
      <w:r w:rsidRPr="00196C0A">
        <w:rPr>
          <w:bCs/>
        </w:rPr>
        <w:t xml:space="preserve">Nicotine treatment did not affect the time course of nicotine intake 24 h </w:t>
      </w:r>
      <w:r w:rsidRPr="00196C0A">
        <w:t xml:space="preserve">(Fig. S6C, Nicotine intake:  Treatment F1,9 =2.983, NS; </w:t>
      </w:r>
      <w:r w:rsidR="00E972B3" w:rsidRPr="00196C0A">
        <w:t>Time point</w:t>
      </w:r>
      <w:r w:rsidRPr="00196C0A">
        <w:t xml:space="preserve"> F5,45 =44.125, P &lt; 0.001; Treatment x </w:t>
      </w:r>
      <w:r w:rsidR="00E972B3" w:rsidRPr="00196C0A">
        <w:t>Time point</w:t>
      </w:r>
      <w:r w:rsidRPr="00196C0A">
        <w:t xml:space="preserve"> </w:t>
      </w:r>
      <w:r w:rsidRPr="00196C0A">
        <w:lastRenderedPageBreak/>
        <w:t>F5,45=0.566, NS) or 48 h</w:t>
      </w:r>
      <w:r w:rsidR="001D48CF" w:rsidRPr="00196C0A">
        <w:t xml:space="preserve"> later</w:t>
      </w:r>
      <w:r w:rsidRPr="00196C0A">
        <w:t xml:space="preserve"> (Fig. S6D, Nicotine intake: Treatment F1,9 =0.078, NS; Time</w:t>
      </w:r>
      <w:r w:rsidR="00AB5DCA" w:rsidRPr="00196C0A">
        <w:t xml:space="preserve"> </w:t>
      </w:r>
      <w:r w:rsidRPr="00196C0A">
        <w:t xml:space="preserve">point F5,45 =24.775, P &lt; 0.001; Treatment x </w:t>
      </w:r>
      <w:r w:rsidR="00E972B3" w:rsidRPr="00196C0A">
        <w:t>Time point</w:t>
      </w:r>
      <w:r w:rsidRPr="00196C0A">
        <w:t xml:space="preserve"> F5,45=0.303, NS).</w:t>
      </w:r>
    </w:p>
    <w:p w14:paraId="146A24D3" w14:textId="77777777" w:rsidR="005A1960" w:rsidRPr="00196C0A" w:rsidRDefault="005A1960" w:rsidP="005A1960">
      <w:pPr>
        <w:spacing w:before="100" w:beforeAutospacing="1" w:after="100" w:afterAutospacing="1" w:line="360" w:lineRule="auto"/>
        <w:rPr>
          <w:b/>
        </w:rPr>
      </w:pPr>
      <w:r w:rsidRPr="00196C0A">
        <w:rPr>
          <w:b/>
        </w:rPr>
        <w:t>Effect of mifepristone on operant responding for food</w:t>
      </w:r>
      <w:r w:rsidRPr="00196C0A">
        <w:rPr>
          <w:b/>
          <w:bCs/>
        </w:rPr>
        <w:t xml:space="preserve"> (24 and 48 h time-points)</w:t>
      </w:r>
      <w:r w:rsidRPr="00196C0A">
        <w:rPr>
          <w:b/>
        </w:rPr>
        <w:t xml:space="preserve">  </w:t>
      </w:r>
    </w:p>
    <w:p w14:paraId="47135C63" w14:textId="77777777" w:rsidR="005A1960" w:rsidRPr="00196C0A" w:rsidRDefault="005A1960" w:rsidP="005A1960">
      <w:pPr>
        <w:spacing w:line="360" w:lineRule="auto"/>
      </w:pPr>
      <w:r w:rsidRPr="00196C0A">
        <w:rPr>
          <w:b/>
          <w:i/>
        </w:rPr>
        <w:t>24 h after mifepristone treatment</w:t>
      </w:r>
      <w:r w:rsidRPr="00196C0A">
        <w:rPr>
          <w:b/>
        </w:rPr>
        <w:t>.</w:t>
      </w:r>
      <w:r w:rsidRPr="00196C0A">
        <w:t xml:space="preserve"> </w:t>
      </w:r>
      <w:r w:rsidRPr="00196C0A">
        <w:rPr>
          <w:b/>
        </w:rPr>
        <w:t xml:space="preserve"> </w:t>
      </w:r>
      <w:r w:rsidRPr="00196C0A">
        <w:t xml:space="preserve">Treatment with mifepristone did not affect food intake, responding on the active lever and inactive lever 24 h after treatment (Fig. S7A, Food intake: Treatment F3,27 =0.766, NS; Fig. S7B, Active lever: Treatment F3,27 =0.979, NS; Fig. S7C, Inactive lever: Treatment F3,27 =0.802, NS). </w:t>
      </w:r>
      <w:r w:rsidRPr="00196C0A">
        <w:rPr>
          <w:b/>
          <w:i/>
        </w:rPr>
        <w:t>48 h after mifepristone treatment</w:t>
      </w:r>
      <w:r w:rsidRPr="00196C0A">
        <w:rPr>
          <w:b/>
        </w:rPr>
        <w:t xml:space="preserve">. </w:t>
      </w:r>
      <w:r w:rsidRPr="00196C0A">
        <w:t>Furthermore, mifepristone did not affect food intake, responding on the active lever and inactive lever 48 h after treatment (Fig. S7D; Food intake: Treatment F3,27 =0.709, NS; Fig. S7E, Active lever: Treatment F3,27 =0.873, NS; Fig. S7F, Inactive lever: Treatment F3,27 =1.231, NS).</w:t>
      </w:r>
    </w:p>
    <w:p w14:paraId="4CCC2279" w14:textId="77777777" w:rsidR="005A1960" w:rsidRPr="00196C0A" w:rsidRDefault="005A1960" w:rsidP="005A1960">
      <w:pPr>
        <w:spacing w:before="100" w:beforeAutospacing="1" w:after="100" w:afterAutospacing="1" w:line="360" w:lineRule="auto"/>
        <w:rPr>
          <w:b/>
        </w:rPr>
      </w:pPr>
      <w:bookmarkStart w:id="0" w:name="OLE_LINK2"/>
      <w:r w:rsidRPr="00196C0A">
        <w:rPr>
          <w:b/>
        </w:rPr>
        <w:t>Effect of mifepristone on locomotor activity</w:t>
      </w:r>
      <w:r w:rsidRPr="00196C0A">
        <w:rPr>
          <w:b/>
          <w:bCs/>
        </w:rPr>
        <w:t xml:space="preserve"> (24 and 48 h time-points)</w:t>
      </w:r>
      <w:r w:rsidRPr="00196C0A">
        <w:rPr>
          <w:b/>
        </w:rPr>
        <w:t xml:space="preserve">  </w:t>
      </w:r>
    </w:p>
    <w:bookmarkEnd w:id="0"/>
    <w:p w14:paraId="4E5353FF" w14:textId="6ECDDDF2" w:rsidR="005A1960" w:rsidRPr="00196C0A" w:rsidRDefault="005A1960" w:rsidP="005A1960">
      <w:pPr>
        <w:spacing w:before="100" w:beforeAutospacing="1" w:after="100" w:afterAutospacing="1" w:line="360" w:lineRule="auto"/>
      </w:pPr>
      <w:r w:rsidRPr="00196C0A">
        <w:rPr>
          <w:b/>
          <w:i/>
        </w:rPr>
        <w:t>24 h after mifepristone treatment</w:t>
      </w:r>
      <w:r w:rsidRPr="00196C0A">
        <w:rPr>
          <w:b/>
        </w:rPr>
        <w:t>.</w:t>
      </w:r>
      <w:r w:rsidRPr="00196C0A">
        <w:t xml:space="preserve"> Treatment with mifepristone did not affect the total distance traveled, horizontal beam breaks, vertical beam breaks, and stereotypies (Fig. S8A, Total distance: Treatment F3,27 =1.213, NS; Fig. S8B, Horizontal beam breaks: Treatment F3,27 =0.646, NS; Fig. S8C, Vertical beam breaks: Treatment F3,27 =0.264, NS; Fig. S8D, Stereotypies: Treatment F3,27 =0.583, NS</w:t>
      </w:r>
      <w:r w:rsidRPr="00196C0A">
        <w:rPr>
          <w:i/>
        </w:rPr>
        <w:t xml:space="preserve">). </w:t>
      </w:r>
      <w:r w:rsidRPr="00196C0A">
        <w:rPr>
          <w:b/>
          <w:i/>
        </w:rPr>
        <w:t>48 h after mifepristone treatment</w:t>
      </w:r>
      <w:r w:rsidRPr="00196C0A">
        <w:rPr>
          <w:b/>
        </w:rPr>
        <w:t>.</w:t>
      </w:r>
      <w:r w:rsidRPr="00196C0A">
        <w:t xml:space="preserve"> Treatment with mifepristone did not affect the total distance traveled, horizontal beam breaks, vertical beam breaks, and stereotypies (Fig. S8E, Total distance: Treatment F3,27 =0.208, NS; Fig. S8F, Horizontal beam breaks: Treatment F3,27 =0.037, NS; Fig. S8G, Vertical beam breaks: Treatment F3,27 =0.776, NS; Fig. S8H, Stereotypies: Treatment F3,27 =0.224, NS).</w:t>
      </w:r>
    </w:p>
    <w:p w14:paraId="76426DD5" w14:textId="4FB030D7" w:rsidR="00B379A5" w:rsidRPr="00196C0A" w:rsidRDefault="00B379A5" w:rsidP="00B379A5">
      <w:pPr>
        <w:rPr>
          <w:b/>
        </w:rPr>
      </w:pPr>
      <w:r w:rsidRPr="00196C0A">
        <w:rPr>
          <w:b/>
        </w:rPr>
        <w:t>Tables</w:t>
      </w:r>
    </w:p>
    <w:p w14:paraId="6D7C8807" w14:textId="24E7FBD1" w:rsidR="00B379A5" w:rsidRPr="00196C0A" w:rsidRDefault="00B379A5" w:rsidP="00B379A5">
      <w:pPr>
        <w:rPr>
          <w:b/>
        </w:rPr>
      </w:pPr>
      <w:r w:rsidRPr="00196C0A">
        <w:rPr>
          <w:b/>
        </w:rPr>
        <w:t>Table S2. Effects of mifepristone, mecamylamine, and nicotine</w:t>
      </w:r>
      <w:r w:rsidR="007D4770" w:rsidRPr="00196C0A">
        <w:rPr>
          <w:b/>
        </w:rPr>
        <w:t xml:space="preserve"> </w:t>
      </w:r>
      <w:r w:rsidR="00D029EC">
        <w:rPr>
          <w:b/>
        </w:rPr>
        <w:t xml:space="preserve">treatment </w:t>
      </w:r>
      <w:bookmarkStart w:id="1" w:name="_GoBack"/>
      <w:bookmarkEnd w:id="1"/>
      <w:r w:rsidRPr="00196C0A">
        <w:rPr>
          <w:b/>
        </w:rPr>
        <w:t>on nicotine Intake and time course effects</w:t>
      </w:r>
    </w:p>
    <w:tbl>
      <w:tblPr>
        <w:tblStyle w:val="TableGrid"/>
        <w:tblW w:w="0" w:type="auto"/>
        <w:tblLook w:val="04A0" w:firstRow="1" w:lastRow="0" w:firstColumn="1" w:lastColumn="0" w:noHBand="0" w:noVBand="1"/>
      </w:tblPr>
      <w:tblGrid>
        <w:gridCol w:w="1956"/>
        <w:gridCol w:w="1847"/>
        <w:gridCol w:w="1849"/>
        <w:gridCol w:w="1852"/>
        <w:gridCol w:w="1846"/>
      </w:tblGrid>
      <w:tr w:rsidR="00196C0A" w:rsidRPr="00196C0A" w14:paraId="12DFAC2E" w14:textId="77777777" w:rsidTr="00281B7B">
        <w:tc>
          <w:tcPr>
            <w:tcW w:w="1956" w:type="dxa"/>
            <w:shd w:val="clear" w:color="auto" w:fill="BFBFBF" w:themeFill="background1" w:themeFillShade="BF"/>
          </w:tcPr>
          <w:p w14:paraId="5D7B53ED" w14:textId="77777777" w:rsidR="00B379A5" w:rsidRPr="00196C0A" w:rsidRDefault="00B379A5" w:rsidP="00281B7B">
            <w:pPr>
              <w:rPr>
                <w:b/>
              </w:rPr>
            </w:pPr>
            <w:r w:rsidRPr="00196C0A">
              <w:rPr>
                <w:b/>
              </w:rPr>
              <w:t xml:space="preserve">Drug </w:t>
            </w:r>
          </w:p>
        </w:tc>
        <w:tc>
          <w:tcPr>
            <w:tcW w:w="1847" w:type="dxa"/>
            <w:shd w:val="clear" w:color="auto" w:fill="BFBFBF" w:themeFill="background1" w:themeFillShade="BF"/>
          </w:tcPr>
          <w:p w14:paraId="5F4F8DC7" w14:textId="77777777" w:rsidR="00B379A5" w:rsidRPr="00196C0A" w:rsidRDefault="00B379A5" w:rsidP="00281B7B">
            <w:pPr>
              <w:rPr>
                <w:b/>
              </w:rPr>
            </w:pPr>
            <w:r w:rsidRPr="00196C0A">
              <w:rPr>
                <w:b/>
              </w:rPr>
              <w:t>Effect on Total Nicotine Intake</w:t>
            </w:r>
          </w:p>
        </w:tc>
        <w:tc>
          <w:tcPr>
            <w:tcW w:w="1849" w:type="dxa"/>
            <w:shd w:val="clear" w:color="auto" w:fill="BFBFBF" w:themeFill="background1" w:themeFillShade="BF"/>
          </w:tcPr>
          <w:p w14:paraId="09FEED9A" w14:textId="77777777" w:rsidR="00B379A5" w:rsidRPr="00196C0A" w:rsidRDefault="00B379A5" w:rsidP="00281B7B">
            <w:pPr>
              <w:rPr>
                <w:b/>
              </w:rPr>
            </w:pPr>
            <w:r w:rsidRPr="00196C0A">
              <w:rPr>
                <w:b/>
              </w:rPr>
              <w:t>Time Course Effect (Daily Access)</w:t>
            </w:r>
          </w:p>
        </w:tc>
        <w:tc>
          <w:tcPr>
            <w:tcW w:w="1852" w:type="dxa"/>
            <w:shd w:val="clear" w:color="auto" w:fill="BFBFBF" w:themeFill="background1" w:themeFillShade="BF"/>
          </w:tcPr>
          <w:p w14:paraId="13EDEC6A" w14:textId="77777777" w:rsidR="00B379A5" w:rsidRPr="00196C0A" w:rsidRDefault="00B379A5" w:rsidP="00281B7B">
            <w:pPr>
              <w:rPr>
                <w:b/>
              </w:rPr>
            </w:pPr>
            <w:r w:rsidRPr="00196C0A">
              <w:rPr>
                <w:b/>
              </w:rPr>
              <w:t>Time Course Effect (Intermittent Access)</w:t>
            </w:r>
          </w:p>
        </w:tc>
        <w:tc>
          <w:tcPr>
            <w:tcW w:w="1846" w:type="dxa"/>
            <w:shd w:val="clear" w:color="auto" w:fill="BFBFBF" w:themeFill="background1" w:themeFillShade="BF"/>
          </w:tcPr>
          <w:p w14:paraId="29934C37" w14:textId="77777777" w:rsidR="00B379A5" w:rsidRPr="00196C0A" w:rsidRDefault="00B379A5" w:rsidP="00281B7B">
            <w:pPr>
              <w:rPr>
                <w:b/>
              </w:rPr>
            </w:pPr>
            <w:r w:rsidRPr="00196C0A">
              <w:rPr>
                <w:b/>
              </w:rPr>
              <w:t>Figures</w:t>
            </w:r>
          </w:p>
        </w:tc>
      </w:tr>
      <w:tr w:rsidR="00196C0A" w:rsidRPr="00196C0A" w14:paraId="7F9BA7FF" w14:textId="77777777" w:rsidTr="00281B7B">
        <w:tc>
          <w:tcPr>
            <w:tcW w:w="1956" w:type="dxa"/>
            <w:shd w:val="clear" w:color="auto" w:fill="F2F2F2" w:themeFill="background1" w:themeFillShade="F2"/>
          </w:tcPr>
          <w:p w14:paraId="29DD1E27" w14:textId="77777777" w:rsidR="00B379A5" w:rsidRPr="00196C0A" w:rsidRDefault="00B379A5" w:rsidP="00281B7B">
            <w:r w:rsidRPr="00196C0A">
              <w:t>Mifepristone</w:t>
            </w:r>
          </w:p>
        </w:tc>
        <w:tc>
          <w:tcPr>
            <w:tcW w:w="1847" w:type="dxa"/>
            <w:shd w:val="clear" w:color="auto" w:fill="F2F2F2" w:themeFill="background1" w:themeFillShade="F2"/>
          </w:tcPr>
          <w:p w14:paraId="22DA95E9" w14:textId="51A1A596" w:rsidR="00B379A5" w:rsidRPr="00196C0A" w:rsidRDefault="000B6689" w:rsidP="000B6689">
            <w:r w:rsidRPr="00196C0A">
              <w:t>Decrease</w:t>
            </w:r>
            <w:r w:rsidR="00B379A5" w:rsidRPr="00196C0A">
              <w:t xml:space="preserve"> in daily and intermittent </w:t>
            </w:r>
            <w:r w:rsidR="00E041FA" w:rsidRPr="00196C0A">
              <w:t xml:space="preserve">access </w:t>
            </w:r>
            <w:r w:rsidR="00B379A5" w:rsidRPr="00196C0A">
              <w:t>rats</w:t>
            </w:r>
          </w:p>
        </w:tc>
        <w:tc>
          <w:tcPr>
            <w:tcW w:w="1849" w:type="dxa"/>
            <w:shd w:val="clear" w:color="auto" w:fill="F2F2F2" w:themeFill="background1" w:themeFillShade="F2"/>
          </w:tcPr>
          <w:p w14:paraId="36B5DA05" w14:textId="77777777" w:rsidR="00B379A5" w:rsidRPr="00196C0A" w:rsidRDefault="00B379A5" w:rsidP="00281B7B">
            <w:r w:rsidRPr="00196C0A">
              <w:t>Decrease for 1 h</w:t>
            </w:r>
          </w:p>
        </w:tc>
        <w:tc>
          <w:tcPr>
            <w:tcW w:w="1852" w:type="dxa"/>
            <w:shd w:val="clear" w:color="auto" w:fill="F2F2F2" w:themeFill="background1" w:themeFillShade="F2"/>
          </w:tcPr>
          <w:p w14:paraId="7979CB81" w14:textId="77777777" w:rsidR="00B379A5" w:rsidRPr="00196C0A" w:rsidRDefault="00B379A5" w:rsidP="00281B7B">
            <w:r w:rsidRPr="00196C0A">
              <w:t>Decrease for 2 h</w:t>
            </w:r>
          </w:p>
        </w:tc>
        <w:tc>
          <w:tcPr>
            <w:tcW w:w="1846" w:type="dxa"/>
            <w:shd w:val="clear" w:color="auto" w:fill="F2F2F2" w:themeFill="background1" w:themeFillShade="F2"/>
          </w:tcPr>
          <w:p w14:paraId="5080FDF6" w14:textId="0F2ADD62" w:rsidR="00B379A5" w:rsidRPr="00196C0A" w:rsidRDefault="00F924DF" w:rsidP="00281B7B">
            <w:r>
              <w:t>Fig.</w:t>
            </w:r>
            <w:r w:rsidR="00B379A5" w:rsidRPr="00196C0A">
              <w:t xml:space="preserve"> 3A, 4A, 4B</w:t>
            </w:r>
          </w:p>
        </w:tc>
      </w:tr>
      <w:tr w:rsidR="00196C0A" w:rsidRPr="00196C0A" w14:paraId="7ECF7291" w14:textId="77777777" w:rsidTr="00281B7B">
        <w:tc>
          <w:tcPr>
            <w:tcW w:w="1956" w:type="dxa"/>
            <w:shd w:val="clear" w:color="auto" w:fill="F2F2F2" w:themeFill="background1" w:themeFillShade="F2"/>
          </w:tcPr>
          <w:p w14:paraId="1188D57B" w14:textId="77777777" w:rsidR="00B379A5" w:rsidRPr="00196C0A" w:rsidRDefault="00B379A5" w:rsidP="00281B7B">
            <w:r w:rsidRPr="00196C0A">
              <w:t>Mecamylamine</w:t>
            </w:r>
          </w:p>
          <w:p w14:paraId="49727C44" w14:textId="77777777" w:rsidR="00B379A5" w:rsidRPr="00196C0A" w:rsidRDefault="00B379A5" w:rsidP="00281B7B"/>
        </w:tc>
        <w:tc>
          <w:tcPr>
            <w:tcW w:w="1847" w:type="dxa"/>
            <w:shd w:val="clear" w:color="auto" w:fill="F2F2F2" w:themeFill="background1" w:themeFillShade="F2"/>
          </w:tcPr>
          <w:p w14:paraId="48161977" w14:textId="6C4E5AC7" w:rsidR="00B379A5" w:rsidRPr="00196C0A" w:rsidRDefault="00B379A5" w:rsidP="00E041FA">
            <w:r w:rsidRPr="00196C0A">
              <w:t>No effect in daily and intermittent</w:t>
            </w:r>
            <w:r w:rsidR="00E041FA" w:rsidRPr="00196C0A">
              <w:t xml:space="preserve"> access </w:t>
            </w:r>
            <w:r w:rsidRPr="00196C0A">
              <w:t>rats</w:t>
            </w:r>
          </w:p>
        </w:tc>
        <w:tc>
          <w:tcPr>
            <w:tcW w:w="1849" w:type="dxa"/>
            <w:shd w:val="clear" w:color="auto" w:fill="F2F2F2" w:themeFill="background1" w:themeFillShade="F2"/>
          </w:tcPr>
          <w:p w14:paraId="12DBBF21" w14:textId="77777777" w:rsidR="00B379A5" w:rsidRPr="00196C0A" w:rsidRDefault="00B379A5" w:rsidP="00281B7B">
            <w:r w:rsidRPr="00196C0A">
              <w:t>Increase for 1 h</w:t>
            </w:r>
          </w:p>
        </w:tc>
        <w:tc>
          <w:tcPr>
            <w:tcW w:w="1852" w:type="dxa"/>
            <w:shd w:val="clear" w:color="auto" w:fill="F2F2F2" w:themeFill="background1" w:themeFillShade="F2"/>
          </w:tcPr>
          <w:p w14:paraId="134000C0" w14:textId="77777777" w:rsidR="00B379A5" w:rsidRPr="00196C0A" w:rsidRDefault="00B379A5" w:rsidP="00281B7B">
            <w:r w:rsidRPr="00196C0A">
              <w:t>No effect</w:t>
            </w:r>
          </w:p>
        </w:tc>
        <w:tc>
          <w:tcPr>
            <w:tcW w:w="1846" w:type="dxa"/>
            <w:shd w:val="clear" w:color="auto" w:fill="F2F2F2" w:themeFill="background1" w:themeFillShade="F2"/>
          </w:tcPr>
          <w:p w14:paraId="19697C3A" w14:textId="769F0043" w:rsidR="00B379A5" w:rsidRPr="00196C0A" w:rsidRDefault="00F924DF" w:rsidP="00281B7B">
            <w:r>
              <w:t>Fig.</w:t>
            </w:r>
            <w:r w:rsidR="00B379A5" w:rsidRPr="00196C0A">
              <w:t xml:space="preserve"> 5A, 5B</w:t>
            </w:r>
          </w:p>
        </w:tc>
      </w:tr>
      <w:tr w:rsidR="00196C0A" w:rsidRPr="00196C0A" w14:paraId="276031A9" w14:textId="77777777" w:rsidTr="00281B7B">
        <w:tc>
          <w:tcPr>
            <w:tcW w:w="1956" w:type="dxa"/>
            <w:shd w:val="clear" w:color="auto" w:fill="F2F2F2" w:themeFill="background1" w:themeFillShade="F2"/>
          </w:tcPr>
          <w:p w14:paraId="776B1909" w14:textId="77777777" w:rsidR="00B379A5" w:rsidRPr="00196C0A" w:rsidRDefault="00B379A5" w:rsidP="00281B7B">
            <w:r w:rsidRPr="00196C0A">
              <w:t>Nicotine</w:t>
            </w:r>
          </w:p>
        </w:tc>
        <w:tc>
          <w:tcPr>
            <w:tcW w:w="1847" w:type="dxa"/>
            <w:shd w:val="clear" w:color="auto" w:fill="F2F2F2" w:themeFill="background1" w:themeFillShade="F2"/>
          </w:tcPr>
          <w:p w14:paraId="62AC71EB" w14:textId="5D535C6D" w:rsidR="00B379A5" w:rsidRPr="00196C0A" w:rsidRDefault="000B6689" w:rsidP="000B6689">
            <w:r w:rsidRPr="00196C0A">
              <w:t>Decrease</w:t>
            </w:r>
            <w:r w:rsidR="00B379A5" w:rsidRPr="00196C0A">
              <w:t xml:space="preserve"> in daily and intermittent </w:t>
            </w:r>
            <w:r w:rsidR="00E041FA" w:rsidRPr="00196C0A">
              <w:t xml:space="preserve">access </w:t>
            </w:r>
            <w:r w:rsidR="00B379A5" w:rsidRPr="00196C0A">
              <w:t>rats</w:t>
            </w:r>
          </w:p>
        </w:tc>
        <w:tc>
          <w:tcPr>
            <w:tcW w:w="1849" w:type="dxa"/>
            <w:shd w:val="clear" w:color="auto" w:fill="F2F2F2" w:themeFill="background1" w:themeFillShade="F2"/>
          </w:tcPr>
          <w:p w14:paraId="0C9B23C2" w14:textId="77777777" w:rsidR="00B379A5" w:rsidRPr="00196C0A" w:rsidRDefault="00B379A5" w:rsidP="00281B7B">
            <w:r w:rsidRPr="00196C0A">
              <w:t>Decrease for 1 h</w:t>
            </w:r>
          </w:p>
        </w:tc>
        <w:tc>
          <w:tcPr>
            <w:tcW w:w="1852" w:type="dxa"/>
            <w:shd w:val="clear" w:color="auto" w:fill="F2F2F2" w:themeFill="background1" w:themeFillShade="F2"/>
          </w:tcPr>
          <w:p w14:paraId="36B785B8" w14:textId="77777777" w:rsidR="00B379A5" w:rsidRPr="00196C0A" w:rsidRDefault="00B379A5" w:rsidP="00281B7B">
            <w:r w:rsidRPr="00196C0A">
              <w:t>Decrease for 1 h</w:t>
            </w:r>
          </w:p>
        </w:tc>
        <w:tc>
          <w:tcPr>
            <w:tcW w:w="1846" w:type="dxa"/>
            <w:shd w:val="clear" w:color="auto" w:fill="F2F2F2" w:themeFill="background1" w:themeFillShade="F2"/>
          </w:tcPr>
          <w:p w14:paraId="3991BF2F" w14:textId="60B9EBEF" w:rsidR="00B379A5" w:rsidRPr="00196C0A" w:rsidRDefault="00F924DF" w:rsidP="00281B7B">
            <w:r>
              <w:t>Fig.</w:t>
            </w:r>
            <w:r w:rsidR="00B379A5" w:rsidRPr="00196C0A">
              <w:t xml:space="preserve"> 5C, 5D</w:t>
            </w:r>
          </w:p>
        </w:tc>
      </w:tr>
    </w:tbl>
    <w:p w14:paraId="305DF417" w14:textId="77777777" w:rsidR="00B379A5" w:rsidRPr="00196C0A" w:rsidRDefault="00B379A5" w:rsidP="00B379A5"/>
    <w:p w14:paraId="3DC1DC36" w14:textId="77EB3466" w:rsidR="00B379A5" w:rsidRPr="00196C0A" w:rsidRDefault="00B379A5" w:rsidP="005A1960">
      <w:pPr>
        <w:spacing w:before="100" w:beforeAutospacing="1" w:after="100" w:afterAutospacing="1" w:line="360" w:lineRule="auto"/>
        <w:rPr>
          <w:b/>
          <w:bCs/>
        </w:rPr>
      </w:pPr>
      <w:r w:rsidRPr="00196C0A">
        <w:rPr>
          <w:b/>
          <w:bCs/>
        </w:rPr>
        <w:lastRenderedPageBreak/>
        <w:t>Figures</w:t>
      </w:r>
    </w:p>
    <w:p w14:paraId="1AD5D4F7" w14:textId="6545B1C6" w:rsidR="00721625" w:rsidRPr="00196C0A" w:rsidRDefault="00721625" w:rsidP="005A1960">
      <w:pPr>
        <w:spacing w:before="100" w:beforeAutospacing="1" w:after="100" w:afterAutospacing="1" w:line="360" w:lineRule="auto"/>
        <w:rPr>
          <w:b/>
          <w:bCs/>
        </w:rPr>
      </w:pPr>
      <w:r w:rsidRPr="00196C0A">
        <w:rPr>
          <w:b/>
          <w:bCs/>
        </w:rPr>
        <w:t>Figure S1</w:t>
      </w:r>
    </w:p>
    <w:p w14:paraId="1E379C9C" w14:textId="77777777" w:rsidR="008B242C" w:rsidRPr="00196C0A" w:rsidRDefault="00721625" w:rsidP="00721625">
      <w:pPr>
        <w:tabs>
          <w:tab w:val="left" w:pos="1230"/>
        </w:tabs>
        <w:spacing w:line="276" w:lineRule="auto"/>
        <w:rPr>
          <w:b/>
        </w:rPr>
      </w:pPr>
      <w:r w:rsidRPr="00196C0A">
        <w:rPr>
          <w:b/>
          <w:noProof/>
        </w:rPr>
        <w:drawing>
          <wp:inline distT="0" distB="0" distL="0" distR="0" wp14:anchorId="15CCA30E" wp14:editId="4B0B6E9B">
            <wp:extent cx="6477000" cy="51878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93894" cy="5201359"/>
                    </a:xfrm>
                    <a:prstGeom prst="rect">
                      <a:avLst/>
                    </a:prstGeom>
                  </pic:spPr>
                </pic:pic>
              </a:graphicData>
            </a:graphic>
          </wp:inline>
        </w:drawing>
      </w:r>
    </w:p>
    <w:p w14:paraId="043498AC" w14:textId="16E65AD7" w:rsidR="005954BA" w:rsidRPr="00196C0A" w:rsidRDefault="005954BA" w:rsidP="00721625">
      <w:pPr>
        <w:tabs>
          <w:tab w:val="left" w:pos="1230"/>
        </w:tabs>
        <w:spacing w:line="276" w:lineRule="auto"/>
        <w:rPr>
          <w:b/>
        </w:rPr>
      </w:pPr>
      <w:r w:rsidRPr="00196C0A">
        <w:rPr>
          <w:b/>
        </w:rPr>
        <w:t xml:space="preserve">Figure S1. Baseline nicotine intake in rats. </w:t>
      </w:r>
      <w:r w:rsidRPr="00196C0A">
        <w:t xml:space="preserve">At the onset of the self-administration study, the rats self-administered 0.03 mg/kg/inf of nicotine for three days (A, nicotine intake; B, lever responses) and then 0.06 mg/kg/inf of nicotine for </w:t>
      </w:r>
      <w:r w:rsidR="001D48CF" w:rsidRPr="00196C0A">
        <w:t xml:space="preserve">two </w:t>
      </w:r>
      <w:r w:rsidRPr="00196C0A">
        <w:t xml:space="preserve">days in 1 h sessions (C, nicotine intake; D, lever responses). During the first three sessions, nicotine intake and responding on the active lever decreased, and responding on the inactive lever increased (A, B). During the following two sessions, there was no change in nicotine intake and responding on the active and inactive lever (C, D). Daily n=13, Intermittent, n=13. Data are expressed as means </w:t>
      </w:r>
      <w:r w:rsidRPr="00196C0A">
        <w:rPr>
          <w:rFonts w:cstheme="minorHAnsi"/>
        </w:rPr>
        <w:t>±</w:t>
      </w:r>
      <w:r w:rsidRPr="00196C0A">
        <w:t xml:space="preserve"> SEM.</w:t>
      </w:r>
    </w:p>
    <w:p w14:paraId="71FC13F1" w14:textId="77777777" w:rsidR="00721625" w:rsidRPr="00196C0A" w:rsidRDefault="00721625" w:rsidP="005954BA">
      <w:pPr>
        <w:spacing w:before="100" w:beforeAutospacing="1" w:after="100" w:afterAutospacing="1" w:line="360" w:lineRule="auto"/>
        <w:rPr>
          <w:b/>
          <w:u w:val="single"/>
        </w:rPr>
      </w:pPr>
    </w:p>
    <w:p w14:paraId="0C60D084" w14:textId="77777777" w:rsidR="00721625" w:rsidRPr="00196C0A" w:rsidRDefault="00721625">
      <w:pPr>
        <w:spacing w:line="259" w:lineRule="auto"/>
        <w:rPr>
          <w:b/>
          <w:u w:val="single"/>
        </w:rPr>
      </w:pPr>
      <w:r w:rsidRPr="00196C0A">
        <w:rPr>
          <w:b/>
          <w:u w:val="single"/>
        </w:rPr>
        <w:br w:type="page"/>
      </w:r>
    </w:p>
    <w:p w14:paraId="31EEEED4" w14:textId="3BFE544C" w:rsidR="00721625" w:rsidRPr="00196C0A" w:rsidRDefault="00721625" w:rsidP="005954BA">
      <w:pPr>
        <w:spacing w:before="100" w:beforeAutospacing="1" w:after="100" w:afterAutospacing="1" w:line="360" w:lineRule="auto"/>
        <w:rPr>
          <w:b/>
        </w:rPr>
      </w:pPr>
      <w:r w:rsidRPr="00196C0A">
        <w:rPr>
          <w:b/>
        </w:rPr>
        <w:lastRenderedPageBreak/>
        <w:t>Figure S2</w:t>
      </w:r>
    </w:p>
    <w:p w14:paraId="26F4CC17" w14:textId="29FE4F69" w:rsidR="003F0C60" w:rsidRPr="00196C0A" w:rsidRDefault="0068128A" w:rsidP="005954BA">
      <w:pPr>
        <w:spacing w:before="100" w:beforeAutospacing="1" w:after="100" w:afterAutospacing="1" w:line="360" w:lineRule="auto"/>
        <w:rPr>
          <w:b/>
          <w:u w:val="single"/>
        </w:rPr>
      </w:pPr>
      <w:r w:rsidRPr="00196C0A">
        <w:object w:dxaOrig="11688" w:dyaOrig="14270" w14:anchorId="009F1A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9.5pt;height:426pt" o:ole="">
            <v:imagedata r:id="rId7" o:title=""/>
          </v:shape>
          <o:OLEObject Type="Embed" ProgID="Prism9.Document" ShapeID="_x0000_i1025" DrawAspect="Content" ObjectID="_1745928446" r:id="rId8"/>
        </w:object>
      </w:r>
    </w:p>
    <w:p w14:paraId="70D1C3CA" w14:textId="72F55EF4" w:rsidR="005954BA" w:rsidRPr="00196C0A" w:rsidRDefault="005954BA" w:rsidP="00721625">
      <w:pPr>
        <w:spacing w:before="100" w:beforeAutospacing="1" w:after="100" w:afterAutospacing="1" w:line="276" w:lineRule="auto"/>
      </w:pPr>
      <w:r w:rsidRPr="00196C0A">
        <w:rPr>
          <w:b/>
        </w:rPr>
        <w:t xml:space="preserve">Figure S2. Baseline nicotine intake in rats with daily and intermittent access. </w:t>
      </w:r>
      <w:r w:rsidRPr="00196C0A">
        <w:t xml:space="preserve">The rats with daily access self-administered nicotine for 29 sessions and the rats with intermittent access self-administered nicotine for 13 sessions. All the sessions lasted 6 h and the rats self-administered 0.06 mg/kg/inf of nicotine. The figures depict responding on the active and inactive lever in rats with daily (A) and intermittent access to nicotine (B). The figures show nicotine intake (C) and lever pressing (D) in rats with daily and intermittent access during the first 13 sessions. The rats with intermittent access had a higher level of nicotine intake and more active lever presses than rats with daily access (C, D). The access schedule did not affect responding on the inactive lever (C). The figures also depict responding on the active (E) and inactive lever (F) during the first and the last nicotine self-administration session in rats with daily and intermittent access. </w:t>
      </w:r>
      <w:proofErr w:type="gramStart"/>
      <w:r w:rsidRPr="00196C0A">
        <w:t>Plus</w:t>
      </w:r>
      <w:proofErr w:type="gramEnd"/>
      <w:r w:rsidRPr="00196C0A">
        <w:t xml:space="preserve"> signs indicate lower nicotine intake compared to nicotine intake of the same group on Day 1</w:t>
      </w:r>
      <w:r w:rsidR="00823CAC" w:rsidRPr="00196C0A">
        <w:t xml:space="preserve"> (C) and </w:t>
      </w:r>
      <w:r w:rsidR="006525DE" w:rsidRPr="00196C0A">
        <w:t xml:space="preserve">fewer </w:t>
      </w:r>
      <w:r w:rsidR="00823CAC" w:rsidRPr="00196C0A">
        <w:t>active lever responses compared to rats with intermittent access during the last session (E)</w:t>
      </w:r>
      <w:r w:rsidRPr="00196C0A">
        <w:t xml:space="preserve">. Asterisks indicate lower nicotine intake in rats with daily access than in rats with intermittent access (C) and lower </w:t>
      </w:r>
      <w:r w:rsidR="00EC34B1" w:rsidRPr="00196C0A">
        <w:t xml:space="preserve">active lever responses </w:t>
      </w:r>
      <w:r w:rsidRPr="00196C0A">
        <w:t>compared to the first session of rats in the same group (E).</w:t>
      </w:r>
      <w:r w:rsidR="00823CAC" w:rsidRPr="00196C0A">
        <w:t xml:space="preserve"> </w:t>
      </w:r>
      <w:r w:rsidRPr="00196C0A">
        <w:t xml:space="preserve"> *, + P&lt;0.05; ** P&lt;0.01; +++, *** P&lt;0.001. Daily n=13, Intermittent, n=13. Data are expressed as means </w:t>
      </w:r>
      <w:r w:rsidRPr="00196C0A">
        <w:rPr>
          <w:rFonts w:cstheme="minorHAnsi"/>
        </w:rPr>
        <w:t>±</w:t>
      </w:r>
      <w:r w:rsidRPr="00196C0A">
        <w:t xml:space="preserve"> SEM.</w:t>
      </w:r>
    </w:p>
    <w:p w14:paraId="06D39036" w14:textId="2D212E5E" w:rsidR="00721625" w:rsidRPr="00196C0A" w:rsidRDefault="00721625" w:rsidP="005954BA">
      <w:pPr>
        <w:spacing w:before="100" w:beforeAutospacing="1" w:after="100" w:afterAutospacing="1" w:line="360" w:lineRule="auto"/>
        <w:rPr>
          <w:b/>
          <w:bCs/>
        </w:rPr>
      </w:pPr>
      <w:r w:rsidRPr="00196C0A">
        <w:rPr>
          <w:b/>
          <w:bCs/>
        </w:rPr>
        <w:lastRenderedPageBreak/>
        <w:t>Figure S3</w:t>
      </w:r>
    </w:p>
    <w:p w14:paraId="6EF3A8AE" w14:textId="6A99552A" w:rsidR="00721625" w:rsidRPr="00196C0A" w:rsidRDefault="0068128A" w:rsidP="005954BA">
      <w:pPr>
        <w:spacing w:before="100" w:beforeAutospacing="1" w:after="100" w:afterAutospacing="1" w:line="360" w:lineRule="auto"/>
        <w:rPr>
          <w:b/>
          <w:bCs/>
          <w:u w:val="single"/>
        </w:rPr>
      </w:pPr>
      <w:r w:rsidRPr="00196C0A">
        <w:rPr>
          <w:noProof/>
        </w:rPr>
        <w:object w:dxaOrig="11412" w:dyaOrig="15936" w14:anchorId="2E15FE4C">
          <v:shape id="_x0000_i1026" type="#_x0000_t75" alt="" style="width:385.5pt;height:538.5pt;mso-width-percent:0;mso-height-percent:0;mso-width-percent:0;mso-height-percent:0" o:ole="">
            <v:imagedata r:id="rId9" o:title=""/>
          </v:shape>
          <o:OLEObject Type="Embed" ProgID="Prism9.Document" ShapeID="_x0000_i1026" DrawAspect="Content" ObjectID="_1745928447" r:id="rId10"/>
        </w:object>
      </w:r>
    </w:p>
    <w:p w14:paraId="5C2F0086" w14:textId="387933EC" w:rsidR="00721625" w:rsidRPr="00196C0A" w:rsidRDefault="005954BA" w:rsidP="00721625">
      <w:pPr>
        <w:spacing w:before="100" w:beforeAutospacing="1" w:after="100" w:afterAutospacing="1" w:line="276" w:lineRule="auto"/>
      </w:pPr>
      <w:r w:rsidRPr="00196C0A">
        <w:rPr>
          <w:b/>
        </w:rPr>
        <w:t xml:space="preserve">Figure S3. Mifepristone does not have a lasting effect on nicotine intake. </w:t>
      </w:r>
      <w:r w:rsidRPr="00196C0A">
        <w:t xml:space="preserve">The effects of mifepristone on nicotine self-administration and </w:t>
      </w:r>
      <w:r w:rsidR="001D48CF" w:rsidRPr="00196C0A">
        <w:t xml:space="preserve">the </w:t>
      </w:r>
      <w:r w:rsidRPr="00196C0A">
        <w:t xml:space="preserve">time course of nicotine intake was investigated 24 h and 48 h after treatment. Mifepristone did not affect nicotine intake (A, 24 h; E, 48 h), active lever responses (B, 24 h; F, 48 h), and inactive lever responses (C, 24 h; G, 48 h) 24 h and 48 h after treatment. Mifepristone also did not affect the time course of nicotine intake 24 h and 48 h after treatment (D, H). Daily n=13, Intermittent, n=13. Data are expressed as means </w:t>
      </w:r>
      <w:r w:rsidRPr="00196C0A">
        <w:rPr>
          <w:rFonts w:cstheme="minorHAnsi"/>
        </w:rPr>
        <w:t>±</w:t>
      </w:r>
      <w:r w:rsidRPr="00196C0A">
        <w:t xml:space="preserve"> SEM.</w:t>
      </w:r>
      <w:r w:rsidR="00721625" w:rsidRPr="00196C0A">
        <w:br w:type="page"/>
      </w:r>
    </w:p>
    <w:p w14:paraId="60FF4D29" w14:textId="07087ACE" w:rsidR="005954BA" w:rsidRPr="00196C0A" w:rsidRDefault="00721625" w:rsidP="00721625">
      <w:pPr>
        <w:spacing w:before="100" w:beforeAutospacing="1" w:after="100" w:afterAutospacing="1" w:line="276" w:lineRule="auto"/>
        <w:rPr>
          <w:b/>
          <w:bCs/>
        </w:rPr>
      </w:pPr>
      <w:r w:rsidRPr="00196C0A">
        <w:rPr>
          <w:b/>
          <w:bCs/>
        </w:rPr>
        <w:lastRenderedPageBreak/>
        <w:t>Figure S4</w:t>
      </w:r>
    </w:p>
    <w:p w14:paraId="522256B3" w14:textId="4A539326" w:rsidR="00721625" w:rsidRPr="00196C0A" w:rsidRDefault="00C52096" w:rsidP="00721625">
      <w:pPr>
        <w:spacing w:before="100" w:beforeAutospacing="1" w:after="100" w:afterAutospacing="1" w:line="276" w:lineRule="auto"/>
        <w:rPr>
          <w:b/>
          <w:bCs/>
          <w:u w:val="single"/>
        </w:rPr>
      </w:pPr>
      <w:r w:rsidRPr="00196C0A">
        <w:rPr>
          <w:noProof/>
        </w:rPr>
        <w:object w:dxaOrig="10210" w:dyaOrig="9338" w14:anchorId="161F211E">
          <v:shape id="_x0000_i1027" type="#_x0000_t75" alt="" style="width:493.5pt;height:451.5pt;mso-width-percent:0;mso-height-percent:0;mso-width-percent:0;mso-height-percent:0" o:ole="">
            <v:imagedata r:id="rId11" o:title=""/>
          </v:shape>
          <o:OLEObject Type="Embed" ProgID="Prism9.Document" ShapeID="_x0000_i1027" DrawAspect="Content" ObjectID="_1745928448" r:id="rId12"/>
        </w:object>
      </w:r>
    </w:p>
    <w:p w14:paraId="54DC5700" w14:textId="0935F6AC" w:rsidR="00721625" w:rsidRPr="00196C0A" w:rsidRDefault="005954BA" w:rsidP="00721625">
      <w:pPr>
        <w:spacing w:before="100" w:beforeAutospacing="1" w:after="100" w:afterAutospacing="1" w:line="276" w:lineRule="auto"/>
      </w:pPr>
      <w:r w:rsidRPr="00196C0A">
        <w:rPr>
          <w:b/>
        </w:rPr>
        <w:t xml:space="preserve">Figure S4. Pre-treatment with mecamylamine and nicotine on lever responses. </w:t>
      </w:r>
      <w:r w:rsidRPr="00196C0A">
        <w:t xml:space="preserve">Mecamylamine did not affect responding on the active lever (A) but increased responding on the inactive lever (B) in rats </w:t>
      </w:r>
      <w:r w:rsidR="001D48CF" w:rsidRPr="00196C0A">
        <w:t xml:space="preserve">with daily and intermittent access </w:t>
      </w:r>
      <w:r w:rsidRPr="00196C0A">
        <w:t>to nicotine.</w:t>
      </w:r>
      <w:r w:rsidR="001D48CF" w:rsidRPr="00196C0A">
        <w:t xml:space="preserve"> </w:t>
      </w:r>
      <w:r w:rsidRPr="00196C0A">
        <w:t xml:space="preserve">Pre-treatment with nicotine decreased responding on the active lever but did not affect responding on the inactive lever in rats with daily and intermittent access to nicotine (C, D). Asterisks indicate </w:t>
      </w:r>
      <w:r w:rsidR="00B30643" w:rsidRPr="00196C0A">
        <w:t xml:space="preserve">more </w:t>
      </w:r>
      <w:r w:rsidRPr="00196C0A">
        <w:t xml:space="preserve">inactive lever responses in rats treated with 2 mg/kg of mecamylamine than in vehicle-treated rats with intermittent access. * P&lt;0.05. Daily n=10, Intermittent, n=13. Data are expressed as means </w:t>
      </w:r>
      <w:r w:rsidRPr="00196C0A">
        <w:rPr>
          <w:rFonts w:cstheme="minorHAnsi"/>
        </w:rPr>
        <w:t>±</w:t>
      </w:r>
      <w:r w:rsidRPr="00196C0A">
        <w:t xml:space="preserve"> SEM.</w:t>
      </w:r>
    </w:p>
    <w:p w14:paraId="7644E67E" w14:textId="77777777" w:rsidR="00721625" w:rsidRPr="00196C0A" w:rsidRDefault="00721625">
      <w:pPr>
        <w:spacing w:line="259" w:lineRule="auto"/>
      </w:pPr>
      <w:r w:rsidRPr="00196C0A">
        <w:br w:type="page"/>
      </w:r>
    </w:p>
    <w:p w14:paraId="7909D4CF" w14:textId="184303E4" w:rsidR="005954BA" w:rsidRPr="00196C0A" w:rsidRDefault="00721625" w:rsidP="00721625">
      <w:pPr>
        <w:spacing w:before="100" w:beforeAutospacing="1" w:after="100" w:afterAutospacing="1" w:line="276" w:lineRule="auto"/>
        <w:rPr>
          <w:b/>
          <w:bCs/>
        </w:rPr>
      </w:pPr>
      <w:r w:rsidRPr="00196C0A">
        <w:rPr>
          <w:b/>
          <w:bCs/>
        </w:rPr>
        <w:lastRenderedPageBreak/>
        <w:t>Figure S5</w:t>
      </w:r>
    </w:p>
    <w:p w14:paraId="1872FE95" w14:textId="23D16F54" w:rsidR="00721625" w:rsidRPr="00196C0A" w:rsidRDefault="00C52096" w:rsidP="00721625">
      <w:pPr>
        <w:spacing w:before="100" w:beforeAutospacing="1" w:after="100" w:afterAutospacing="1" w:line="276" w:lineRule="auto"/>
        <w:rPr>
          <w:b/>
          <w:bCs/>
          <w:u w:val="single"/>
        </w:rPr>
      </w:pPr>
      <w:r w:rsidRPr="00196C0A">
        <w:rPr>
          <w:noProof/>
        </w:rPr>
        <w:object w:dxaOrig="11201" w:dyaOrig="15948" w14:anchorId="456BF153">
          <v:shape id="_x0000_i1028" type="#_x0000_t75" alt="" style="width:381.75pt;height:543pt;mso-width-percent:0;mso-height-percent:0;mso-width-percent:0;mso-height-percent:0" o:ole="">
            <v:imagedata r:id="rId13" o:title=""/>
          </v:shape>
          <o:OLEObject Type="Embed" ProgID="Prism9.Document" ShapeID="_x0000_i1028" DrawAspect="Content" ObjectID="_1745928449" r:id="rId14"/>
        </w:object>
      </w:r>
    </w:p>
    <w:p w14:paraId="240275AA" w14:textId="23D5EF1D" w:rsidR="005954BA" w:rsidRPr="00196C0A" w:rsidRDefault="005954BA" w:rsidP="00721625">
      <w:pPr>
        <w:spacing w:before="100" w:beforeAutospacing="1" w:after="100" w:afterAutospacing="1" w:line="276" w:lineRule="auto"/>
      </w:pPr>
      <w:r w:rsidRPr="00196C0A">
        <w:rPr>
          <w:b/>
        </w:rPr>
        <w:t xml:space="preserve">Figure S5. Mecamylamine and nicotine treatment does not have a lasting effect on nicotine intake. </w:t>
      </w:r>
      <w:r w:rsidRPr="00196C0A">
        <w:t xml:space="preserve">The effects of mecamylamine and nicotine treatment on nicotine self-administration was investigated 24 h and 48 h after treatment. Mecamylamine treatment did not affect nicotine intake (A, 24 h; D, 48 h), active lever responses (B, 24 h; E, 48 h), and inactive lever responses (C, 24; F, 48 h) 24 h and 48 h after treatment. Nicotine treatment did not affect nicotine intake (G, 24 h; J, 48 h), active lever responses (H, 24 h; K, 48 h), and inactive lever responses (I, 24 h; L, 48 h) 24 h and 48 h after treatment. Daily n=10, Intermittent, n=13. Data are expressed as means </w:t>
      </w:r>
      <w:r w:rsidRPr="00196C0A">
        <w:rPr>
          <w:rFonts w:cstheme="minorHAnsi"/>
        </w:rPr>
        <w:t>±</w:t>
      </w:r>
      <w:r w:rsidRPr="00196C0A">
        <w:t xml:space="preserve"> SEM. </w:t>
      </w:r>
    </w:p>
    <w:p w14:paraId="40692C64" w14:textId="77777777" w:rsidR="0068128A" w:rsidRPr="00196C0A" w:rsidRDefault="0068128A" w:rsidP="005954BA">
      <w:pPr>
        <w:spacing w:before="100" w:beforeAutospacing="1" w:after="100" w:afterAutospacing="1" w:line="360" w:lineRule="auto"/>
        <w:rPr>
          <w:b/>
          <w:u w:val="single"/>
        </w:rPr>
      </w:pPr>
    </w:p>
    <w:p w14:paraId="6FAE22F0" w14:textId="500DE724" w:rsidR="00721625" w:rsidRPr="00196C0A" w:rsidRDefault="00721625" w:rsidP="005954BA">
      <w:pPr>
        <w:spacing w:before="100" w:beforeAutospacing="1" w:after="100" w:afterAutospacing="1" w:line="360" w:lineRule="auto"/>
        <w:rPr>
          <w:b/>
        </w:rPr>
      </w:pPr>
      <w:r w:rsidRPr="00196C0A">
        <w:rPr>
          <w:b/>
        </w:rPr>
        <w:t>Figure S6</w:t>
      </w:r>
    </w:p>
    <w:p w14:paraId="28E45B5F" w14:textId="47229217" w:rsidR="00721625" w:rsidRPr="00196C0A" w:rsidRDefault="00C52096" w:rsidP="005954BA">
      <w:pPr>
        <w:spacing w:before="100" w:beforeAutospacing="1" w:after="100" w:afterAutospacing="1" w:line="360" w:lineRule="auto"/>
        <w:rPr>
          <w:b/>
          <w:u w:val="single"/>
        </w:rPr>
      </w:pPr>
      <w:r w:rsidRPr="00196C0A">
        <w:rPr>
          <w:noProof/>
        </w:rPr>
        <w:object w:dxaOrig="12329" w:dyaOrig="9264" w14:anchorId="0E375BD2">
          <v:shape id="_x0000_i1029" type="#_x0000_t75" alt="" style="width:501pt;height:375.75pt;mso-width-percent:0;mso-height-percent:0;mso-width-percent:0;mso-height-percent:0" o:ole="">
            <v:imagedata r:id="rId15" o:title=""/>
          </v:shape>
          <o:OLEObject Type="Embed" ProgID="Prism9.Document" ShapeID="_x0000_i1029" DrawAspect="Content" ObjectID="_1745928450" r:id="rId16"/>
        </w:object>
      </w:r>
    </w:p>
    <w:p w14:paraId="0D68CC5C" w14:textId="08C88123" w:rsidR="00721625" w:rsidRPr="00196C0A" w:rsidRDefault="005954BA" w:rsidP="00721625">
      <w:pPr>
        <w:spacing w:before="100" w:beforeAutospacing="1" w:after="100" w:afterAutospacing="1" w:line="276" w:lineRule="auto"/>
      </w:pPr>
      <w:r w:rsidRPr="00196C0A">
        <w:rPr>
          <w:b/>
        </w:rPr>
        <w:t xml:space="preserve">Figure S6. Mecamylamine and nicotine treatment does not have a lasting effect on the time course of nicotine intake. </w:t>
      </w:r>
      <w:r w:rsidRPr="00196C0A">
        <w:t xml:space="preserve">The effects of mecamylamine and nicotine treatment on the time course of nicotine intake </w:t>
      </w:r>
      <w:r w:rsidR="00B30643" w:rsidRPr="00196C0A">
        <w:t xml:space="preserve">were </w:t>
      </w:r>
      <w:r w:rsidRPr="00196C0A">
        <w:t>investigated 24 h and 48 h after treatment. Mecamylamine (A, 24 h; B, 48 h) and nicotine (C, 24 h; D, 48 h) treatment did not affect the time course of nicotine intake 24 h and 48 h after treatment. Daily n=</w:t>
      </w:r>
      <w:r w:rsidR="00B766DA" w:rsidRPr="00196C0A">
        <w:t xml:space="preserve"> 10</w:t>
      </w:r>
      <w:r w:rsidRPr="00196C0A">
        <w:t xml:space="preserve">, Intermittent, n=13. Data are expressed as means </w:t>
      </w:r>
      <w:r w:rsidRPr="00196C0A">
        <w:rPr>
          <w:rFonts w:cstheme="minorHAnsi"/>
        </w:rPr>
        <w:t>±</w:t>
      </w:r>
      <w:r w:rsidRPr="00196C0A">
        <w:t xml:space="preserve"> SEM.</w:t>
      </w:r>
    </w:p>
    <w:p w14:paraId="4C5968E3" w14:textId="77777777" w:rsidR="00721625" w:rsidRPr="00196C0A" w:rsidRDefault="00721625">
      <w:pPr>
        <w:spacing w:line="259" w:lineRule="auto"/>
      </w:pPr>
      <w:r w:rsidRPr="00196C0A">
        <w:br w:type="page"/>
      </w:r>
    </w:p>
    <w:p w14:paraId="2E16FC50" w14:textId="36C96FB4" w:rsidR="005954BA" w:rsidRPr="00196C0A" w:rsidRDefault="00721625" w:rsidP="00721625">
      <w:pPr>
        <w:spacing w:before="100" w:beforeAutospacing="1" w:after="100" w:afterAutospacing="1" w:line="276" w:lineRule="auto"/>
        <w:rPr>
          <w:b/>
          <w:bCs/>
        </w:rPr>
      </w:pPr>
      <w:r w:rsidRPr="00196C0A">
        <w:rPr>
          <w:b/>
          <w:bCs/>
        </w:rPr>
        <w:lastRenderedPageBreak/>
        <w:t>Figure S7</w:t>
      </w:r>
    </w:p>
    <w:p w14:paraId="37C36F16" w14:textId="66945205" w:rsidR="00721625" w:rsidRPr="00196C0A" w:rsidRDefault="00C52096" w:rsidP="00721625">
      <w:pPr>
        <w:spacing w:before="100" w:beforeAutospacing="1" w:after="100" w:afterAutospacing="1" w:line="276" w:lineRule="auto"/>
        <w:rPr>
          <w:b/>
          <w:bCs/>
          <w:u w:val="single"/>
        </w:rPr>
      </w:pPr>
      <w:r w:rsidRPr="00196C0A">
        <w:rPr>
          <w:noProof/>
        </w:rPr>
        <w:object w:dxaOrig="10716" w:dyaOrig="14686" w14:anchorId="3624499D">
          <v:shape id="_x0000_i1030" type="#_x0000_t75" alt="" style="width:404.25pt;height:552.75pt;mso-width-percent:0;mso-height-percent:0;mso-width-percent:0;mso-height-percent:0" o:ole="">
            <v:imagedata r:id="rId17" o:title=""/>
          </v:shape>
          <o:OLEObject Type="Embed" ProgID="Prism9.Document" ShapeID="_x0000_i1030" DrawAspect="Content" ObjectID="_1745928451" r:id="rId18"/>
        </w:object>
      </w:r>
    </w:p>
    <w:p w14:paraId="1526212E" w14:textId="38DB91F3" w:rsidR="00721625" w:rsidRPr="00196C0A" w:rsidRDefault="005954BA" w:rsidP="00721625">
      <w:pPr>
        <w:spacing w:before="100" w:beforeAutospacing="1" w:after="100" w:afterAutospacing="1" w:line="276" w:lineRule="auto"/>
      </w:pPr>
      <w:r w:rsidRPr="00196C0A">
        <w:rPr>
          <w:b/>
        </w:rPr>
        <w:t xml:space="preserve">Figure S7. Mifepristone treatment does not have a lasting effect on operant responding for food. </w:t>
      </w:r>
      <w:r w:rsidRPr="00196C0A">
        <w:t xml:space="preserve">The effects of mifepristone on the number of food pellets received (A, 24 h; D, 48 h), active lever responses (B, 24 h; E, 48 </w:t>
      </w:r>
      <w:r w:rsidR="00EC34B1" w:rsidRPr="00196C0A">
        <w:t>h)</w:t>
      </w:r>
      <w:r w:rsidRPr="00196C0A">
        <w:t xml:space="preserve">, and inactive lever responses (C, 24 h; F, 48 h) were evaluated. Mifepristone did not affect the number of food pellets, active lever responses, and inactive lever responses 24 h and 48 h after treatment. N=10. Data are expressed as means </w:t>
      </w:r>
      <w:r w:rsidRPr="00196C0A">
        <w:rPr>
          <w:rFonts w:cstheme="minorHAnsi"/>
        </w:rPr>
        <w:t>±</w:t>
      </w:r>
      <w:r w:rsidRPr="00196C0A">
        <w:t xml:space="preserve"> SEM.</w:t>
      </w:r>
    </w:p>
    <w:p w14:paraId="598A536D" w14:textId="77777777" w:rsidR="0068128A" w:rsidRPr="00196C0A" w:rsidRDefault="0068128A" w:rsidP="00721625">
      <w:pPr>
        <w:spacing w:before="100" w:beforeAutospacing="1" w:after="100" w:afterAutospacing="1" w:line="276" w:lineRule="auto"/>
        <w:rPr>
          <w:b/>
          <w:bCs/>
          <w:u w:val="single"/>
        </w:rPr>
      </w:pPr>
    </w:p>
    <w:p w14:paraId="3689FFB7" w14:textId="029642B9" w:rsidR="00721625" w:rsidRPr="00196C0A" w:rsidRDefault="00721625" w:rsidP="00721625">
      <w:pPr>
        <w:spacing w:before="100" w:beforeAutospacing="1" w:after="100" w:afterAutospacing="1" w:line="276" w:lineRule="auto"/>
        <w:rPr>
          <w:b/>
          <w:bCs/>
        </w:rPr>
      </w:pPr>
      <w:r w:rsidRPr="00196C0A">
        <w:rPr>
          <w:b/>
          <w:bCs/>
        </w:rPr>
        <w:t>Figure S8</w:t>
      </w:r>
    </w:p>
    <w:p w14:paraId="67871ADD" w14:textId="4A035C02" w:rsidR="00721625" w:rsidRPr="00196C0A" w:rsidRDefault="00C52096" w:rsidP="00721625">
      <w:pPr>
        <w:spacing w:before="100" w:beforeAutospacing="1" w:after="100" w:afterAutospacing="1" w:line="276" w:lineRule="auto"/>
        <w:rPr>
          <w:b/>
          <w:bCs/>
          <w:u w:val="single"/>
        </w:rPr>
      </w:pPr>
      <w:r w:rsidRPr="00196C0A">
        <w:rPr>
          <w:noProof/>
        </w:rPr>
        <w:object w:dxaOrig="15957" w:dyaOrig="8335" w14:anchorId="3C52AE5B">
          <v:shape id="_x0000_i1031" type="#_x0000_t75" alt="" style="width:510pt;height:267pt;mso-width-percent:0;mso-height-percent:0;mso-width-percent:0;mso-height-percent:0" o:ole="">
            <v:imagedata r:id="rId19" o:title=""/>
          </v:shape>
          <o:OLEObject Type="Embed" ProgID="Prism9.Document" ShapeID="_x0000_i1031" DrawAspect="Content" ObjectID="_1745928452" r:id="rId20"/>
        </w:object>
      </w:r>
    </w:p>
    <w:p w14:paraId="7AFDEE07" w14:textId="327F3402" w:rsidR="005954BA" w:rsidRPr="00196C0A" w:rsidRDefault="005954BA" w:rsidP="00721625">
      <w:pPr>
        <w:spacing w:before="100" w:beforeAutospacing="1" w:after="100" w:afterAutospacing="1" w:line="276" w:lineRule="auto"/>
      </w:pPr>
      <w:r w:rsidRPr="00196C0A">
        <w:rPr>
          <w:b/>
        </w:rPr>
        <w:t xml:space="preserve">Figure S8. Mifepristone treatment does not have a lasting effect on locomotor activity. </w:t>
      </w:r>
      <w:r w:rsidRPr="00196C0A">
        <w:t xml:space="preserve">The effects of mifepristone on the total distance traveled (A, 24 h; E, 48 h), horizontal beam breaks (B, 24 h; </w:t>
      </w:r>
      <w:r w:rsidR="00721625" w:rsidRPr="00196C0A">
        <w:t>F,</w:t>
      </w:r>
      <w:r w:rsidRPr="00196C0A">
        <w:t xml:space="preserve"> 48 h), vertical beam breaks (C, 24 h; G, 48 h), and stereotypies (D, 24 h; H, 48 </w:t>
      </w:r>
      <w:r w:rsidR="00C52096" w:rsidRPr="00196C0A">
        <w:t>h) were</w:t>
      </w:r>
      <w:r w:rsidRPr="00196C0A">
        <w:t xml:space="preserve"> evaluated. Mifepristone did not affect t</w:t>
      </w:r>
      <w:r w:rsidRPr="00196C0A">
        <w:rPr>
          <w:bCs/>
        </w:rPr>
        <w:t xml:space="preserve">he total distance traveled, horizontal beam breaks, vertical beam breaks, and stereotypies </w:t>
      </w:r>
      <w:r w:rsidRPr="00196C0A">
        <w:t xml:space="preserve">24 h and 48 h after treatment. N=10. Data are expressed as means </w:t>
      </w:r>
      <w:r w:rsidRPr="00196C0A">
        <w:rPr>
          <w:rFonts w:cstheme="minorHAnsi"/>
        </w:rPr>
        <w:t>±</w:t>
      </w:r>
      <w:r w:rsidRPr="00196C0A">
        <w:t xml:space="preserve"> SEM.</w:t>
      </w:r>
    </w:p>
    <w:p w14:paraId="7AA17448" w14:textId="77777777" w:rsidR="005954BA" w:rsidRPr="00196C0A" w:rsidRDefault="005954BA" w:rsidP="005954BA">
      <w:pPr>
        <w:spacing w:line="360" w:lineRule="auto"/>
        <w:rPr>
          <w:b/>
          <w:bCs/>
        </w:rPr>
      </w:pPr>
    </w:p>
    <w:p w14:paraId="1EF6E42C" w14:textId="77777777" w:rsidR="005954BA" w:rsidRPr="00196C0A" w:rsidRDefault="005954BA" w:rsidP="005A1960">
      <w:pPr>
        <w:spacing w:line="360" w:lineRule="auto"/>
      </w:pPr>
    </w:p>
    <w:p w14:paraId="009C22C3" w14:textId="77777777" w:rsidR="005A1960" w:rsidRPr="00196C0A" w:rsidRDefault="005A1960" w:rsidP="005A1960">
      <w:pPr>
        <w:spacing w:before="100" w:beforeAutospacing="1" w:after="100" w:afterAutospacing="1" w:line="360" w:lineRule="auto"/>
      </w:pPr>
    </w:p>
    <w:p w14:paraId="00EE3DDA" w14:textId="77777777" w:rsidR="005A1960" w:rsidRPr="00196C0A" w:rsidRDefault="005A1960" w:rsidP="005A1960">
      <w:pPr>
        <w:spacing w:before="100" w:beforeAutospacing="1" w:after="100" w:afterAutospacing="1" w:line="360" w:lineRule="auto"/>
        <w:rPr>
          <w:b/>
          <w:bCs/>
        </w:rPr>
      </w:pPr>
    </w:p>
    <w:p w14:paraId="4EC791B6" w14:textId="77777777" w:rsidR="005A1960" w:rsidRPr="00196C0A" w:rsidRDefault="005A1960" w:rsidP="005A1960">
      <w:pPr>
        <w:spacing w:before="100" w:beforeAutospacing="1" w:after="100" w:afterAutospacing="1" w:line="360" w:lineRule="auto"/>
      </w:pPr>
    </w:p>
    <w:p w14:paraId="592DDD53" w14:textId="77777777" w:rsidR="005A1960" w:rsidRPr="00196C0A" w:rsidRDefault="005A1960"/>
    <w:sectPr w:rsidR="005A1960" w:rsidRPr="00196C0A" w:rsidSect="0068128A">
      <w:footerReference w:type="default" r:id="rId21"/>
      <w:pgSz w:w="12240" w:h="15840"/>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18B37E" w14:textId="77777777" w:rsidR="008C6BCD" w:rsidRDefault="008C6BCD" w:rsidP="003F0C60">
      <w:pPr>
        <w:spacing w:after="0" w:line="240" w:lineRule="auto"/>
      </w:pPr>
      <w:r>
        <w:separator/>
      </w:r>
    </w:p>
  </w:endnote>
  <w:endnote w:type="continuationSeparator" w:id="0">
    <w:p w14:paraId="7E6664CF" w14:textId="77777777" w:rsidR="008C6BCD" w:rsidRDefault="008C6BCD" w:rsidP="003F0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3090651"/>
      <w:docPartObj>
        <w:docPartGallery w:val="Page Numbers (Bottom of Page)"/>
        <w:docPartUnique/>
      </w:docPartObj>
    </w:sdtPr>
    <w:sdtEndPr>
      <w:rPr>
        <w:noProof/>
      </w:rPr>
    </w:sdtEndPr>
    <w:sdtContent>
      <w:p w14:paraId="10DB0B64" w14:textId="454C799C" w:rsidR="003F0C60" w:rsidRDefault="003F0C60">
        <w:pPr>
          <w:pStyle w:val="Footer"/>
          <w:jc w:val="right"/>
        </w:pPr>
        <w:r>
          <w:fldChar w:fldCharType="begin"/>
        </w:r>
        <w:r>
          <w:instrText xml:space="preserve"> PAGE   \* MERGEFORMAT </w:instrText>
        </w:r>
        <w:r>
          <w:fldChar w:fldCharType="separate"/>
        </w:r>
        <w:r w:rsidR="000835BC">
          <w:rPr>
            <w:noProof/>
          </w:rPr>
          <w:t>12</w:t>
        </w:r>
        <w:r>
          <w:rPr>
            <w:noProof/>
          </w:rPr>
          <w:fldChar w:fldCharType="end"/>
        </w:r>
      </w:p>
    </w:sdtContent>
  </w:sdt>
  <w:p w14:paraId="6BAEF510" w14:textId="77777777" w:rsidR="003F0C60" w:rsidRDefault="003F0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724D2C" w14:textId="77777777" w:rsidR="008C6BCD" w:rsidRDefault="008C6BCD" w:rsidP="003F0C60">
      <w:pPr>
        <w:spacing w:after="0" w:line="240" w:lineRule="auto"/>
      </w:pPr>
      <w:r>
        <w:separator/>
      </w:r>
    </w:p>
  </w:footnote>
  <w:footnote w:type="continuationSeparator" w:id="0">
    <w:p w14:paraId="40EA17AF" w14:textId="77777777" w:rsidR="008C6BCD" w:rsidRDefault="008C6BCD" w:rsidP="003F0C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O0NLCwsDA2MDIwtzBU0lEKTi0uzszPAykwNKkFABMCiEEtAAAA"/>
  </w:docVars>
  <w:rsids>
    <w:rsidRoot w:val="00C65902"/>
    <w:rsid w:val="00022964"/>
    <w:rsid w:val="000835BC"/>
    <w:rsid w:val="000B6689"/>
    <w:rsid w:val="000F2D8B"/>
    <w:rsid w:val="00123F43"/>
    <w:rsid w:val="00124042"/>
    <w:rsid w:val="00187CA4"/>
    <w:rsid w:val="00196C0A"/>
    <w:rsid w:val="001B394A"/>
    <w:rsid w:val="001D48CF"/>
    <w:rsid w:val="00355707"/>
    <w:rsid w:val="003F0C60"/>
    <w:rsid w:val="004178DB"/>
    <w:rsid w:val="00522998"/>
    <w:rsid w:val="00526F9F"/>
    <w:rsid w:val="00531A5A"/>
    <w:rsid w:val="00542338"/>
    <w:rsid w:val="0058758A"/>
    <w:rsid w:val="005954BA"/>
    <w:rsid w:val="005A1960"/>
    <w:rsid w:val="005A6DDF"/>
    <w:rsid w:val="00645B9E"/>
    <w:rsid w:val="006525DE"/>
    <w:rsid w:val="00667DB5"/>
    <w:rsid w:val="0068128A"/>
    <w:rsid w:val="00682508"/>
    <w:rsid w:val="00685CD1"/>
    <w:rsid w:val="00721625"/>
    <w:rsid w:val="00727BC9"/>
    <w:rsid w:val="007D4770"/>
    <w:rsid w:val="007E0765"/>
    <w:rsid w:val="00823CAC"/>
    <w:rsid w:val="008B242C"/>
    <w:rsid w:val="008C6BCD"/>
    <w:rsid w:val="008D793D"/>
    <w:rsid w:val="00953FFE"/>
    <w:rsid w:val="00AB5DCA"/>
    <w:rsid w:val="00B30643"/>
    <w:rsid w:val="00B379A5"/>
    <w:rsid w:val="00B766DA"/>
    <w:rsid w:val="00C52096"/>
    <w:rsid w:val="00C637CB"/>
    <w:rsid w:val="00C65902"/>
    <w:rsid w:val="00D029EC"/>
    <w:rsid w:val="00D922A2"/>
    <w:rsid w:val="00E041FA"/>
    <w:rsid w:val="00E972B3"/>
    <w:rsid w:val="00EC34B1"/>
    <w:rsid w:val="00F147C3"/>
    <w:rsid w:val="00F924DF"/>
    <w:rsid w:val="00FA4794"/>
    <w:rsid w:val="00FC6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7A8EB2FB"/>
  <w15:chartTrackingRefBased/>
  <w15:docId w15:val="{264D4BF6-C5C0-4554-8BFE-9B4AC74AE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7BC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3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69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97F"/>
    <w:rPr>
      <w:rFonts w:ascii="Segoe UI" w:hAnsi="Segoe UI" w:cs="Segoe UI"/>
      <w:sz w:val="18"/>
      <w:szCs w:val="18"/>
    </w:rPr>
  </w:style>
  <w:style w:type="paragraph" w:styleId="Header">
    <w:name w:val="header"/>
    <w:basedOn w:val="Normal"/>
    <w:link w:val="HeaderChar"/>
    <w:uiPriority w:val="99"/>
    <w:unhideWhenUsed/>
    <w:rsid w:val="003F0C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C60"/>
  </w:style>
  <w:style w:type="paragraph" w:styleId="Footer">
    <w:name w:val="footer"/>
    <w:basedOn w:val="Normal"/>
    <w:link w:val="FooterChar"/>
    <w:uiPriority w:val="99"/>
    <w:unhideWhenUsed/>
    <w:rsid w:val="003F0C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18" Type="http://schemas.openxmlformats.org/officeDocument/2006/relationships/oleObject" Target="embeddings/oleObject6.bin"/><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emf"/><Relationship Id="rId12" Type="http://schemas.openxmlformats.org/officeDocument/2006/relationships/oleObject" Target="embeddings/oleObject3.bin"/><Relationship Id="rId17"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8.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oleObject" Target="embeddings/oleObject4.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TotalTime>
  <Pages>12</Pages>
  <Words>2327</Words>
  <Characters>1326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jnzeel,Adriaan Willem</dc:creator>
  <cp:keywords/>
  <dc:description/>
  <cp:lastModifiedBy>Chellian,Ranjith Kumar</cp:lastModifiedBy>
  <cp:revision>46</cp:revision>
  <cp:lastPrinted>2023-04-27T13:57:00Z</cp:lastPrinted>
  <dcterms:created xsi:type="dcterms:W3CDTF">2023-04-26T13:54:00Z</dcterms:created>
  <dcterms:modified xsi:type="dcterms:W3CDTF">2023-05-18T19:21:00Z</dcterms:modified>
</cp:coreProperties>
</file>